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B3E4D" w14:textId="4770FA88" w:rsidR="00077759" w:rsidRPr="004A77CC" w:rsidRDefault="00077759" w:rsidP="009005CC">
      <w:pPr>
        <w:spacing w:line="480" w:lineRule="auto"/>
        <w:ind w:left="993" w:hanging="993"/>
        <w:jc w:val="both"/>
        <w:rPr>
          <w:rFonts w:eastAsia="Calibri"/>
          <w:b/>
        </w:rPr>
      </w:pPr>
      <w:r w:rsidRPr="004A77CC">
        <w:rPr>
          <w:rFonts w:eastAsia="Calibri"/>
          <w:b/>
        </w:rPr>
        <w:t>Table S1</w:t>
      </w:r>
      <w:r w:rsidRPr="004A77CC">
        <w:rPr>
          <w:rFonts w:eastAsia="Calibri"/>
          <w:b/>
          <w:bCs/>
          <w:cs/>
        </w:rPr>
        <w:t xml:space="preserve"> </w:t>
      </w:r>
      <w:r w:rsidRPr="004A77CC">
        <w:rPr>
          <w:rFonts w:eastAsia="Calibri"/>
          <w:bCs/>
        </w:rPr>
        <w:t>The groupings of participants and numbers of serum samples used for diagnostic performance analysis for strongyloidiasis by ELISA and ICT</w:t>
      </w:r>
      <w:r>
        <w:rPr>
          <w:rFonts w:eastAsia="Calibri"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18"/>
        <w:gridCol w:w="1693"/>
        <w:gridCol w:w="1450"/>
        <w:gridCol w:w="1949"/>
      </w:tblGrid>
      <w:tr w:rsidR="00077759" w:rsidRPr="004A77CC" w14:paraId="2F99E912" w14:textId="77777777" w:rsidTr="00A249CF">
        <w:trPr>
          <w:jc w:val="center"/>
        </w:trPr>
        <w:tc>
          <w:tcPr>
            <w:tcW w:w="4041" w:type="dxa"/>
            <w:vMerge w:val="restart"/>
            <w:vAlign w:val="center"/>
          </w:tcPr>
          <w:p w14:paraId="6A01FA38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Population</w:t>
            </w:r>
          </w:p>
        </w:tc>
        <w:tc>
          <w:tcPr>
            <w:tcW w:w="5195" w:type="dxa"/>
            <w:gridSpan w:val="3"/>
            <w:vAlign w:val="center"/>
          </w:tcPr>
          <w:p w14:paraId="68E925E9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  <w:bCs/>
              </w:rPr>
            </w:pPr>
            <w:r w:rsidRPr="004A77CC">
              <w:rPr>
                <w:rFonts w:eastAsia="Calibri"/>
                <w:b/>
              </w:rPr>
              <w:t>Number of study participants</w:t>
            </w:r>
          </w:p>
          <w:p w14:paraId="5360473E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for</w:t>
            </w:r>
            <w:r w:rsidRPr="004A77CC">
              <w:rPr>
                <w:rFonts w:eastAsia="Calibri"/>
                <w:b/>
                <w:bCs/>
                <w:cs/>
              </w:rPr>
              <w:t xml:space="preserve"> </w:t>
            </w:r>
            <w:r w:rsidRPr="004A77CC">
              <w:rPr>
                <w:rFonts w:eastAsia="Calibri"/>
                <w:b/>
              </w:rPr>
              <w:t>immunological analysis</w:t>
            </w:r>
          </w:p>
        </w:tc>
      </w:tr>
      <w:tr w:rsidR="00077759" w:rsidRPr="004A77CC" w14:paraId="074EE5F7" w14:textId="77777777" w:rsidTr="00A249CF">
        <w:trPr>
          <w:jc w:val="center"/>
        </w:trPr>
        <w:tc>
          <w:tcPr>
            <w:tcW w:w="4041" w:type="dxa"/>
            <w:vMerge/>
          </w:tcPr>
          <w:p w14:paraId="3E8F1F52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</w:p>
        </w:tc>
        <w:tc>
          <w:tcPr>
            <w:tcW w:w="1737" w:type="dxa"/>
            <w:vAlign w:val="center"/>
          </w:tcPr>
          <w:p w14:paraId="13B16715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Serum ELISA</w:t>
            </w:r>
          </w:p>
        </w:tc>
        <w:tc>
          <w:tcPr>
            <w:tcW w:w="1483" w:type="dxa"/>
            <w:vAlign w:val="center"/>
          </w:tcPr>
          <w:p w14:paraId="17CC3F63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Serum ICT</w:t>
            </w:r>
          </w:p>
        </w:tc>
        <w:tc>
          <w:tcPr>
            <w:tcW w:w="1975" w:type="dxa"/>
            <w:vAlign w:val="center"/>
          </w:tcPr>
          <w:p w14:paraId="11A879A2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 xml:space="preserve">Overlapping </w:t>
            </w:r>
            <w:r w:rsidRPr="004A77CC">
              <w:rPr>
                <w:rFonts w:eastAsia="Calibri"/>
                <w:b/>
                <w:bCs/>
                <w:cs/>
              </w:rPr>
              <w:t>(%)</w:t>
            </w:r>
          </w:p>
        </w:tc>
      </w:tr>
      <w:tr w:rsidR="00077759" w:rsidRPr="004A77CC" w14:paraId="2D40A0CC" w14:textId="77777777" w:rsidTr="00A249CF">
        <w:trPr>
          <w:jc w:val="center"/>
        </w:trPr>
        <w:tc>
          <w:tcPr>
            <w:tcW w:w="4041" w:type="dxa"/>
          </w:tcPr>
          <w:p w14:paraId="78D8EB5A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both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Group 1 proven strongyloidiasis</w:t>
            </w:r>
          </w:p>
          <w:p w14:paraId="34C9C57F" w14:textId="77777777" w:rsidR="00077759" w:rsidRPr="004A77CC" w:rsidRDefault="00077759" w:rsidP="0007775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No</w:t>
            </w:r>
            <w:r w:rsidRPr="004A77CC">
              <w:rPr>
                <w:rFonts w:eastAsia="Calibri"/>
                <w:bCs/>
                <w:cs/>
                <w:lang w:bidi="th-TH"/>
              </w:rPr>
              <w:t xml:space="preserve">. </w:t>
            </w:r>
            <w:r w:rsidRPr="004A77CC">
              <w:rPr>
                <w:rFonts w:eastAsia="Calibri"/>
                <w:bCs/>
              </w:rPr>
              <w:t>of participants</w:t>
            </w:r>
          </w:p>
          <w:p w14:paraId="3BAA5EE5" w14:textId="77777777" w:rsidR="00077759" w:rsidRPr="004A77CC" w:rsidRDefault="00077759" w:rsidP="0007775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Male</w:t>
            </w:r>
          </w:p>
          <w:p w14:paraId="12075528" w14:textId="77777777" w:rsidR="00077759" w:rsidRPr="004A77CC" w:rsidRDefault="00077759" w:rsidP="0007775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Female</w:t>
            </w:r>
          </w:p>
          <w:p w14:paraId="3E5A8A77" w14:textId="77777777" w:rsidR="00077759" w:rsidRPr="004A77CC" w:rsidRDefault="00077759" w:rsidP="0007775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Age </w:t>
            </w:r>
            <w:r w:rsidRPr="004A77CC">
              <w:rPr>
                <w:rFonts w:eastAsia="Calibri"/>
                <w:b/>
                <w:cs/>
                <w:lang w:bidi="th-TH"/>
              </w:rPr>
              <w:t>(</w:t>
            </w:r>
            <w:r w:rsidRPr="004A77CC">
              <w:rPr>
                <w:rFonts w:eastAsia="Calibri"/>
                <w:bCs/>
              </w:rPr>
              <w:t xml:space="preserve">mean </w:t>
            </w:r>
            <w:r w:rsidRPr="004A77CC">
              <w:rPr>
                <w:rFonts w:eastAsia="Cordia New"/>
                <w:color w:val="000000"/>
              </w:rPr>
              <w:t>± SD</w:t>
            </w:r>
            <w:r w:rsidRPr="004A77CC">
              <w:rPr>
                <w:rFonts w:eastAsia="Cordia New"/>
                <w:color w:val="000000"/>
                <w:cs/>
                <w:lang w:bidi="th-TH"/>
              </w:rPr>
              <w:t>)</w:t>
            </w:r>
          </w:p>
        </w:tc>
        <w:tc>
          <w:tcPr>
            <w:tcW w:w="1737" w:type="dxa"/>
          </w:tcPr>
          <w:p w14:paraId="327ED425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outlineLvl w:val="3"/>
              <w:rPr>
                <w:rFonts w:eastAsia="Calibri"/>
                <w:bCs/>
              </w:rPr>
            </w:pPr>
          </w:p>
          <w:p w14:paraId="469D4BE9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10</w:t>
            </w:r>
          </w:p>
          <w:p w14:paraId="1B75F387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67</w:t>
            </w:r>
          </w:p>
          <w:p w14:paraId="170C3945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43</w:t>
            </w:r>
          </w:p>
          <w:p w14:paraId="4AFDBA86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57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7 ± 9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4</w:t>
            </w:r>
          </w:p>
        </w:tc>
        <w:tc>
          <w:tcPr>
            <w:tcW w:w="1483" w:type="dxa"/>
          </w:tcPr>
          <w:p w14:paraId="02E971D6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outlineLvl w:val="3"/>
              <w:rPr>
                <w:rFonts w:eastAsia="Calibri"/>
                <w:bCs/>
              </w:rPr>
            </w:pPr>
          </w:p>
          <w:p w14:paraId="50C0D956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69</w:t>
            </w:r>
          </w:p>
          <w:p w14:paraId="115E93BC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98</w:t>
            </w:r>
          </w:p>
          <w:p w14:paraId="74565575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71</w:t>
            </w:r>
          </w:p>
          <w:p w14:paraId="2F195241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57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9 ± 9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7</w:t>
            </w:r>
          </w:p>
        </w:tc>
        <w:tc>
          <w:tcPr>
            <w:tcW w:w="1975" w:type="dxa"/>
            <w:vAlign w:val="center"/>
          </w:tcPr>
          <w:p w14:paraId="79755F0D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outlineLvl w:val="3"/>
              <w:rPr>
                <w:rFonts w:eastAsia="Calibri"/>
                <w:bCs/>
              </w:rPr>
            </w:pPr>
          </w:p>
          <w:p w14:paraId="26CC74F4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106 </w:t>
            </w:r>
            <w:r w:rsidRPr="004A77CC">
              <w:rPr>
                <w:rFonts w:eastAsia="Calibri"/>
                <w:b/>
                <w:cs/>
              </w:rPr>
              <w:t>(</w:t>
            </w:r>
            <w:r w:rsidRPr="004A77CC">
              <w:rPr>
                <w:rFonts w:eastAsia="Calibri"/>
                <w:bCs/>
              </w:rPr>
              <w:t>62.7</w:t>
            </w:r>
            <w:r w:rsidRPr="004A77CC">
              <w:rPr>
                <w:rFonts w:eastAsia="Calibri"/>
                <w:b/>
                <w:cs/>
              </w:rPr>
              <w:t>)</w:t>
            </w:r>
          </w:p>
          <w:p w14:paraId="0CAF789B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63</w:t>
            </w:r>
          </w:p>
          <w:p w14:paraId="42B27C1E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43</w:t>
            </w:r>
          </w:p>
          <w:p w14:paraId="54507260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57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1 ± 9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7</w:t>
            </w:r>
          </w:p>
        </w:tc>
      </w:tr>
      <w:tr w:rsidR="00077759" w:rsidRPr="004A77CC" w14:paraId="4EE241B0" w14:textId="77777777" w:rsidTr="00A249CF">
        <w:trPr>
          <w:trHeight w:val="1912"/>
          <w:jc w:val="center"/>
        </w:trPr>
        <w:tc>
          <w:tcPr>
            <w:tcW w:w="4041" w:type="dxa"/>
          </w:tcPr>
          <w:p w14:paraId="2365765F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both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Group 2 other parasite infection</w:t>
            </w:r>
          </w:p>
          <w:p w14:paraId="067AE033" w14:textId="77777777" w:rsidR="00077759" w:rsidRPr="004A77CC" w:rsidRDefault="00077759" w:rsidP="00077759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No</w:t>
            </w:r>
            <w:r w:rsidRPr="004A77CC">
              <w:rPr>
                <w:rFonts w:eastAsia="Calibri"/>
                <w:bCs/>
                <w:cs/>
                <w:lang w:bidi="th-TH"/>
              </w:rPr>
              <w:t xml:space="preserve">. </w:t>
            </w:r>
            <w:r w:rsidRPr="004A77CC">
              <w:rPr>
                <w:rFonts w:eastAsia="Calibri"/>
                <w:bCs/>
              </w:rPr>
              <w:t>of participants</w:t>
            </w:r>
          </w:p>
          <w:p w14:paraId="32F7B528" w14:textId="77777777" w:rsidR="00077759" w:rsidRPr="004A77CC" w:rsidRDefault="00077759" w:rsidP="00077759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Male</w:t>
            </w:r>
          </w:p>
          <w:p w14:paraId="63ED94F3" w14:textId="77777777" w:rsidR="00077759" w:rsidRPr="004A77CC" w:rsidRDefault="00077759" w:rsidP="00077759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Female</w:t>
            </w:r>
          </w:p>
          <w:p w14:paraId="2C780AD1" w14:textId="77777777" w:rsidR="00077759" w:rsidRPr="004A77CC" w:rsidRDefault="00077759" w:rsidP="00077759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Age </w:t>
            </w:r>
            <w:r w:rsidRPr="004A77CC">
              <w:rPr>
                <w:rFonts w:eastAsia="Calibri"/>
                <w:b/>
                <w:cs/>
                <w:lang w:bidi="th-TH"/>
              </w:rPr>
              <w:t>(</w:t>
            </w:r>
            <w:r w:rsidRPr="004A77CC">
              <w:rPr>
                <w:rFonts w:eastAsia="Calibri"/>
                <w:bCs/>
              </w:rPr>
              <w:t xml:space="preserve">mean </w:t>
            </w:r>
            <w:r w:rsidRPr="004A77CC">
              <w:rPr>
                <w:rFonts w:eastAsia="Cordia New"/>
                <w:color w:val="000000"/>
              </w:rPr>
              <w:t>± SD</w:t>
            </w:r>
            <w:r w:rsidRPr="004A77CC">
              <w:rPr>
                <w:rFonts w:eastAsia="Cordia New"/>
                <w:color w:val="000000"/>
                <w:cs/>
                <w:lang w:bidi="th-TH"/>
              </w:rPr>
              <w:t>)</w:t>
            </w:r>
          </w:p>
        </w:tc>
        <w:tc>
          <w:tcPr>
            <w:tcW w:w="1737" w:type="dxa"/>
          </w:tcPr>
          <w:p w14:paraId="1443B3EB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outlineLvl w:val="3"/>
              <w:rPr>
                <w:rFonts w:eastAsia="Calibri"/>
                <w:bCs/>
              </w:rPr>
            </w:pPr>
          </w:p>
          <w:p w14:paraId="0459F67F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70</w:t>
            </w:r>
          </w:p>
          <w:p w14:paraId="0A521B7D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38</w:t>
            </w:r>
          </w:p>
          <w:p w14:paraId="0AF54A7A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32</w:t>
            </w:r>
          </w:p>
          <w:p w14:paraId="7F36E968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56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5 ± 8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6</w:t>
            </w:r>
          </w:p>
        </w:tc>
        <w:tc>
          <w:tcPr>
            <w:tcW w:w="1483" w:type="dxa"/>
          </w:tcPr>
          <w:p w14:paraId="78A538BC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outlineLvl w:val="3"/>
              <w:rPr>
                <w:rFonts w:eastAsia="Calibri"/>
                <w:bCs/>
              </w:rPr>
            </w:pPr>
          </w:p>
          <w:p w14:paraId="757E6B2C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47</w:t>
            </w:r>
          </w:p>
          <w:p w14:paraId="0DE25FF6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9</w:t>
            </w:r>
          </w:p>
          <w:p w14:paraId="40882647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28</w:t>
            </w:r>
          </w:p>
          <w:p w14:paraId="42313754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57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2 ± 10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3</w:t>
            </w:r>
          </w:p>
        </w:tc>
        <w:tc>
          <w:tcPr>
            <w:tcW w:w="1975" w:type="dxa"/>
            <w:vAlign w:val="center"/>
          </w:tcPr>
          <w:p w14:paraId="75245A91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outlineLvl w:val="3"/>
              <w:rPr>
                <w:rFonts w:eastAsia="Calibri"/>
                <w:bCs/>
              </w:rPr>
            </w:pPr>
          </w:p>
          <w:p w14:paraId="0EB370B4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31 </w:t>
            </w:r>
            <w:r w:rsidRPr="004A77CC">
              <w:rPr>
                <w:rFonts w:eastAsia="Calibri"/>
                <w:b/>
                <w:cs/>
              </w:rPr>
              <w:t>(</w:t>
            </w:r>
            <w:r w:rsidRPr="004A77CC">
              <w:rPr>
                <w:rFonts w:eastAsia="Calibri"/>
                <w:bCs/>
              </w:rPr>
              <w:t>44.2</w:t>
            </w:r>
            <w:r w:rsidRPr="004A77CC">
              <w:rPr>
                <w:rFonts w:eastAsia="Calibri"/>
                <w:b/>
                <w:cs/>
              </w:rPr>
              <w:t>)</w:t>
            </w:r>
          </w:p>
          <w:p w14:paraId="14F75EF8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4</w:t>
            </w:r>
          </w:p>
          <w:p w14:paraId="7102FEB2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7</w:t>
            </w:r>
          </w:p>
          <w:p w14:paraId="1AF1F21F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56.2 </w:t>
            </w:r>
            <w:r w:rsidRPr="004A77CC">
              <w:rPr>
                <w:rFonts w:eastAsia="Cordia New"/>
                <w:color w:val="000000"/>
              </w:rPr>
              <w:t>± 9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8</w:t>
            </w:r>
          </w:p>
        </w:tc>
      </w:tr>
      <w:tr w:rsidR="00077759" w:rsidRPr="004A77CC" w14:paraId="3C427CA8" w14:textId="77777777" w:rsidTr="00A249CF">
        <w:trPr>
          <w:jc w:val="center"/>
        </w:trPr>
        <w:tc>
          <w:tcPr>
            <w:tcW w:w="4041" w:type="dxa"/>
          </w:tcPr>
          <w:p w14:paraId="58FEE024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both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Group 3</w:t>
            </w:r>
            <w:r w:rsidRPr="004A77CC">
              <w:rPr>
                <w:rFonts w:eastAsia="Calibri"/>
                <w:b/>
                <w:cs/>
              </w:rPr>
              <w:t xml:space="preserve"> </w:t>
            </w:r>
            <w:r w:rsidRPr="004A77CC">
              <w:rPr>
                <w:rFonts w:eastAsia="Calibri"/>
                <w:b/>
              </w:rPr>
              <w:t>endemic negative</w:t>
            </w:r>
          </w:p>
          <w:p w14:paraId="44E9B1CD" w14:textId="77777777" w:rsidR="00077759" w:rsidRPr="004A77CC" w:rsidRDefault="00077759" w:rsidP="00077759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No</w:t>
            </w:r>
            <w:r w:rsidRPr="004A77CC">
              <w:rPr>
                <w:rFonts w:eastAsia="Calibri"/>
                <w:bCs/>
                <w:cs/>
                <w:lang w:bidi="th-TH"/>
              </w:rPr>
              <w:t xml:space="preserve">. </w:t>
            </w:r>
            <w:r w:rsidRPr="004A77CC">
              <w:rPr>
                <w:rFonts w:eastAsia="Calibri"/>
                <w:bCs/>
              </w:rPr>
              <w:t>of participants</w:t>
            </w:r>
          </w:p>
          <w:p w14:paraId="5456CE74" w14:textId="77777777" w:rsidR="00077759" w:rsidRPr="004A77CC" w:rsidRDefault="00077759" w:rsidP="00077759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Male</w:t>
            </w:r>
          </w:p>
          <w:p w14:paraId="213B0ED6" w14:textId="77777777" w:rsidR="00077759" w:rsidRPr="004A77CC" w:rsidRDefault="00077759" w:rsidP="00077759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Female</w:t>
            </w:r>
          </w:p>
          <w:p w14:paraId="71B4E149" w14:textId="77777777" w:rsidR="00077759" w:rsidRPr="004A77CC" w:rsidRDefault="00077759" w:rsidP="00077759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  <w:tab w:val="left" w:pos="993"/>
                <w:tab w:val="left" w:pos="1418"/>
              </w:tabs>
              <w:spacing w:line="360" w:lineRule="auto"/>
              <w:ind w:left="461" w:hanging="284"/>
              <w:jc w:val="both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Age </w:t>
            </w:r>
            <w:r w:rsidRPr="004A77CC">
              <w:rPr>
                <w:rFonts w:eastAsia="Calibri"/>
                <w:b/>
                <w:cs/>
                <w:lang w:bidi="th-TH"/>
              </w:rPr>
              <w:t>(</w:t>
            </w:r>
            <w:r w:rsidRPr="004A77CC">
              <w:rPr>
                <w:rFonts w:eastAsia="Calibri"/>
                <w:bCs/>
              </w:rPr>
              <w:t xml:space="preserve">mean </w:t>
            </w:r>
            <w:r w:rsidRPr="004A77CC">
              <w:rPr>
                <w:rFonts w:eastAsia="Cordia New"/>
                <w:color w:val="000000"/>
              </w:rPr>
              <w:t>± SD</w:t>
            </w:r>
            <w:r w:rsidRPr="004A77CC">
              <w:rPr>
                <w:rFonts w:eastAsia="Cordia New"/>
                <w:color w:val="000000"/>
                <w:cs/>
                <w:lang w:bidi="th-TH"/>
              </w:rPr>
              <w:t>)</w:t>
            </w:r>
          </w:p>
        </w:tc>
        <w:tc>
          <w:tcPr>
            <w:tcW w:w="1737" w:type="dxa"/>
          </w:tcPr>
          <w:p w14:paraId="43339A8A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</w:p>
          <w:p w14:paraId="2DBC8510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60</w:t>
            </w:r>
          </w:p>
          <w:p w14:paraId="344983FD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21</w:t>
            </w:r>
          </w:p>
          <w:p w14:paraId="03595E33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39</w:t>
            </w:r>
          </w:p>
          <w:p w14:paraId="167F837A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52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9 ± 10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4</w:t>
            </w:r>
          </w:p>
        </w:tc>
        <w:tc>
          <w:tcPr>
            <w:tcW w:w="1483" w:type="dxa"/>
          </w:tcPr>
          <w:p w14:paraId="34E39498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</w:p>
          <w:p w14:paraId="19C86AAE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71</w:t>
            </w:r>
          </w:p>
          <w:p w14:paraId="38B1586C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23</w:t>
            </w:r>
          </w:p>
          <w:p w14:paraId="0699FE74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48</w:t>
            </w:r>
          </w:p>
          <w:p w14:paraId="5CC36C19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ordia New"/>
                <w:color w:val="000000"/>
              </w:rPr>
              <w:t>49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3 ± 13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7</w:t>
            </w:r>
          </w:p>
        </w:tc>
        <w:tc>
          <w:tcPr>
            <w:tcW w:w="1975" w:type="dxa"/>
            <w:vAlign w:val="center"/>
          </w:tcPr>
          <w:p w14:paraId="5016F19E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</w:p>
          <w:p w14:paraId="1B4021E1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Cs/>
              </w:rPr>
              <w:t xml:space="preserve">25 </w:t>
            </w:r>
            <w:r w:rsidRPr="004A77CC">
              <w:rPr>
                <w:rFonts w:eastAsia="Calibri"/>
                <w:b/>
                <w:cs/>
              </w:rPr>
              <w:t>(</w:t>
            </w:r>
            <w:r w:rsidRPr="004A77CC">
              <w:rPr>
                <w:rFonts w:eastAsia="Calibri"/>
                <w:bCs/>
              </w:rPr>
              <w:t>35</w:t>
            </w:r>
            <w:r w:rsidRPr="004A77CC">
              <w:rPr>
                <w:rFonts w:eastAsia="Calibri"/>
                <w:b/>
                <w:cs/>
              </w:rPr>
              <w:t>.</w:t>
            </w:r>
            <w:r w:rsidRPr="004A77CC">
              <w:rPr>
                <w:rFonts w:eastAsia="Calibri"/>
                <w:bCs/>
              </w:rPr>
              <w:t>2</w:t>
            </w:r>
            <w:r w:rsidRPr="004A77CC">
              <w:rPr>
                <w:rFonts w:eastAsia="Calibri"/>
                <w:b/>
                <w:cs/>
              </w:rPr>
              <w:t>)</w:t>
            </w:r>
          </w:p>
          <w:p w14:paraId="0660624C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1</w:t>
            </w:r>
          </w:p>
          <w:p w14:paraId="3AA7C1DF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>14</w:t>
            </w:r>
          </w:p>
          <w:p w14:paraId="50C54DB2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Cs/>
              </w:rPr>
            </w:pPr>
            <w:r w:rsidRPr="004A77CC">
              <w:rPr>
                <w:rFonts w:eastAsia="Calibri"/>
                <w:bCs/>
              </w:rPr>
              <w:t xml:space="preserve">48.2 </w:t>
            </w:r>
            <w:r w:rsidRPr="004A77CC">
              <w:rPr>
                <w:rFonts w:eastAsia="Cordia New"/>
                <w:color w:val="000000"/>
              </w:rPr>
              <w:t>± 10</w:t>
            </w:r>
            <w:r w:rsidRPr="004A77CC">
              <w:rPr>
                <w:rFonts w:eastAsia="Cordia New"/>
                <w:color w:val="000000"/>
                <w:cs/>
              </w:rPr>
              <w:t>.</w:t>
            </w:r>
            <w:r w:rsidRPr="004A77CC">
              <w:rPr>
                <w:rFonts w:eastAsia="Cordia New"/>
                <w:color w:val="000000"/>
              </w:rPr>
              <w:t>3</w:t>
            </w:r>
          </w:p>
        </w:tc>
      </w:tr>
      <w:tr w:rsidR="00077759" w:rsidRPr="004A77CC" w14:paraId="280ECCFD" w14:textId="77777777" w:rsidTr="00A249CF">
        <w:trPr>
          <w:jc w:val="center"/>
        </w:trPr>
        <w:tc>
          <w:tcPr>
            <w:tcW w:w="4041" w:type="dxa"/>
            <w:vAlign w:val="center"/>
          </w:tcPr>
          <w:p w14:paraId="5DB50E73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Total</w:t>
            </w:r>
          </w:p>
        </w:tc>
        <w:tc>
          <w:tcPr>
            <w:tcW w:w="1737" w:type="dxa"/>
            <w:vAlign w:val="center"/>
          </w:tcPr>
          <w:p w14:paraId="05F82E51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240</w:t>
            </w:r>
          </w:p>
        </w:tc>
        <w:tc>
          <w:tcPr>
            <w:tcW w:w="1483" w:type="dxa"/>
            <w:vAlign w:val="center"/>
          </w:tcPr>
          <w:p w14:paraId="1D15996B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>287</w:t>
            </w:r>
          </w:p>
        </w:tc>
        <w:tc>
          <w:tcPr>
            <w:tcW w:w="1975" w:type="dxa"/>
            <w:vAlign w:val="center"/>
          </w:tcPr>
          <w:p w14:paraId="60AB55FE" w14:textId="77777777" w:rsidR="00077759" w:rsidRPr="004A77CC" w:rsidRDefault="00077759" w:rsidP="00A249CF">
            <w:pPr>
              <w:tabs>
                <w:tab w:val="left" w:pos="284"/>
                <w:tab w:val="left" w:pos="993"/>
                <w:tab w:val="left" w:pos="1418"/>
              </w:tabs>
              <w:spacing w:line="360" w:lineRule="auto"/>
              <w:contextualSpacing/>
              <w:jc w:val="center"/>
              <w:outlineLvl w:val="3"/>
              <w:rPr>
                <w:rFonts w:eastAsia="Calibri"/>
                <w:b/>
              </w:rPr>
            </w:pPr>
            <w:r w:rsidRPr="004A77CC">
              <w:rPr>
                <w:rFonts w:eastAsia="Calibri"/>
                <w:b/>
              </w:rPr>
              <w:t xml:space="preserve">162 </w:t>
            </w:r>
            <w:r w:rsidRPr="004A77CC">
              <w:rPr>
                <w:rFonts w:eastAsia="Calibri"/>
                <w:b/>
                <w:bCs/>
                <w:cs/>
              </w:rPr>
              <w:t>(</w:t>
            </w:r>
            <w:r w:rsidRPr="004A77CC">
              <w:rPr>
                <w:rFonts w:eastAsia="Calibri"/>
                <w:b/>
              </w:rPr>
              <w:t>56</w:t>
            </w:r>
            <w:r w:rsidRPr="004A77CC">
              <w:rPr>
                <w:rFonts w:eastAsia="Calibri"/>
                <w:b/>
                <w:bCs/>
                <w:cs/>
              </w:rPr>
              <w:t>.</w:t>
            </w:r>
            <w:r w:rsidRPr="004A77CC">
              <w:rPr>
                <w:rFonts w:eastAsia="Calibri"/>
                <w:b/>
              </w:rPr>
              <w:t>4</w:t>
            </w:r>
            <w:r w:rsidRPr="004A77CC">
              <w:rPr>
                <w:rFonts w:eastAsia="Calibri"/>
                <w:b/>
                <w:bCs/>
                <w:cs/>
              </w:rPr>
              <w:t>)</w:t>
            </w:r>
          </w:p>
        </w:tc>
      </w:tr>
    </w:tbl>
    <w:p w14:paraId="339A4D77" w14:textId="77777777" w:rsidR="006A227E" w:rsidRDefault="006A227E"/>
    <w:p w14:paraId="595FAA7F" w14:textId="77777777" w:rsidR="00077759" w:rsidRDefault="00077759"/>
    <w:p w14:paraId="581B4DD4" w14:textId="77777777" w:rsidR="00077759" w:rsidRDefault="00077759"/>
    <w:p w14:paraId="665E0D58" w14:textId="77777777" w:rsidR="00077759" w:rsidRDefault="00077759"/>
    <w:p w14:paraId="559BB786" w14:textId="77777777" w:rsidR="00077759" w:rsidRDefault="00077759"/>
    <w:p w14:paraId="0F672963" w14:textId="77777777" w:rsidR="00077759" w:rsidRDefault="00077759"/>
    <w:p w14:paraId="66678C4D" w14:textId="77777777" w:rsidR="00077759" w:rsidRDefault="00077759"/>
    <w:p w14:paraId="63B86E50" w14:textId="77777777" w:rsidR="00077759" w:rsidRDefault="00077759"/>
    <w:p w14:paraId="2CFFE8EF" w14:textId="77777777" w:rsidR="00077759" w:rsidRDefault="00077759"/>
    <w:p w14:paraId="0BAAAA75" w14:textId="77777777" w:rsidR="00077759" w:rsidRDefault="00077759"/>
    <w:p w14:paraId="709F55C9" w14:textId="77777777" w:rsidR="00077759" w:rsidRDefault="00077759"/>
    <w:p w14:paraId="56014CD2" w14:textId="77777777" w:rsidR="00077759" w:rsidRDefault="00077759"/>
    <w:p w14:paraId="407502C5" w14:textId="77777777" w:rsidR="00077759" w:rsidRDefault="00077759"/>
    <w:p w14:paraId="3FCE1E22" w14:textId="77777777" w:rsidR="00077759" w:rsidRDefault="00077759"/>
    <w:p w14:paraId="43B6E7FF" w14:textId="77777777" w:rsidR="00077759" w:rsidRDefault="00077759"/>
    <w:p w14:paraId="1C327481" w14:textId="77777777" w:rsidR="00077759" w:rsidRDefault="00077759"/>
    <w:p w14:paraId="52F2D375" w14:textId="77712D83" w:rsidR="00077759" w:rsidRPr="004A77CC" w:rsidRDefault="00077759" w:rsidP="009005CC">
      <w:pPr>
        <w:tabs>
          <w:tab w:val="left" w:pos="1134"/>
        </w:tabs>
        <w:spacing w:line="480" w:lineRule="auto"/>
        <w:ind w:left="1134" w:hanging="1134"/>
        <w:jc w:val="both"/>
        <w:rPr>
          <w:b/>
          <w:bCs/>
        </w:rPr>
      </w:pPr>
      <w:r w:rsidRPr="004A77CC">
        <w:rPr>
          <w:b/>
        </w:rPr>
        <w:lastRenderedPageBreak/>
        <w:t>Table S2</w:t>
      </w:r>
      <w:r w:rsidRPr="004A77CC">
        <w:tab/>
      </w:r>
      <w:r w:rsidRPr="004A77CC">
        <w:rPr>
          <w:bCs/>
        </w:rPr>
        <w:t>Agreements</w:t>
      </w:r>
      <w:r w:rsidRPr="004A77CC">
        <w:rPr>
          <w:bCs/>
          <w:cs/>
        </w:rPr>
        <w:t xml:space="preserve"> </w:t>
      </w:r>
      <w:r w:rsidRPr="004A77CC">
        <w:rPr>
          <w:b/>
          <w:cs/>
        </w:rPr>
        <w:t>(</w:t>
      </w:r>
      <w:r w:rsidRPr="004A77CC">
        <w:rPr>
          <w:bCs/>
        </w:rPr>
        <w:t>Kappa</w:t>
      </w:r>
      <w:r w:rsidRPr="004A77CC">
        <w:rPr>
          <w:b/>
          <w:cs/>
        </w:rPr>
        <w:t>)</w:t>
      </w:r>
      <w:r w:rsidRPr="004A77CC">
        <w:rPr>
          <w:bCs/>
          <w:cs/>
        </w:rPr>
        <w:t xml:space="preserve"> </w:t>
      </w:r>
      <w:r w:rsidRPr="004A77CC">
        <w:rPr>
          <w:bCs/>
        </w:rPr>
        <w:t xml:space="preserve">of diagnosis of strongyloidiasis between the fecal examination </w:t>
      </w:r>
      <w:r w:rsidRPr="004A77CC">
        <w:rPr>
          <w:b/>
          <w:cs/>
        </w:rPr>
        <w:t>(</w:t>
      </w:r>
      <w:r w:rsidRPr="004A77CC">
        <w:rPr>
          <w:bCs/>
        </w:rPr>
        <w:t>APCT and FECT</w:t>
      </w:r>
      <w:r w:rsidRPr="004A77CC">
        <w:rPr>
          <w:b/>
          <w:cs/>
        </w:rPr>
        <w:t>)</w:t>
      </w:r>
      <w:r w:rsidRPr="004A77CC">
        <w:rPr>
          <w:bCs/>
          <w:cs/>
        </w:rPr>
        <w:t xml:space="preserve"> </w:t>
      </w:r>
      <w:r w:rsidRPr="004A77CC">
        <w:rPr>
          <w:bCs/>
        </w:rPr>
        <w:t xml:space="preserve">and IgG ELISAs based on crude and partially purified </w:t>
      </w:r>
      <w:r w:rsidRPr="004A77CC">
        <w:rPr>
          <w:bCs/>
          <w:i/>
          <w:iCs/>
        </w:rPr>
        <w:t>S</w:t>
      </w:r>
      <w:r w:rsidRPr="004A77CC">
        <w:rPr>
          <w:b/>
          <w:i/>
          <w:iCs/>
          <w:cs/>
        </w:rPr>
        <w:t>.</w:t>
      </w:r>
      <w:r w:rsidRPr="004A77CC">
        <w:rPr>
          <w:bCs/>
          <w:i/>
          <w:iCs/>
          <w:cs/>
        </w:rPr>
        <w:t xml:space="preserve"> </w:t>
      </w:r>
      <w:proofErr w:type="spellStart"/>
      <w:r w:rsidRPr="004A77CC">
        <w:rPr>
          <w:bCs/>
          <w:i/>
          <w:iCs/>
        </w:rPr>
        <w:t>ratti</w:t>
      </w:r>
      <w:proofErr w:type="spellEnd"/>
      <w:r w:rsidRPr="004A77CC">
        <w:rPr>
          <w:bCs/>
          <w:cs/>
        </w:rPr>
        <w:t xml:space="preserve"> </w:t>
      </w:r>
      <w:r w:rsidRPr="004A77CC">
        <w:rPr>
          <w:bCs/>
        </w:rPr>
        <w:t>antigens</w:t>
      </w:r>
      <w:r w:rsidR="009005CC">
        <w:rPr>
          <w:bCs/>
        </w:rPr>
        <w:t>.</w:t>
      </w:r>
    </w:p>
    <w:tbl>
      <w:tblPr>
        <w:tblW w:w="89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1287"/>
        <w:gridCol w:w="2693"/>
        <w:gridCol w:w="992"/>
        <w:gridCol w:w="1701"/>
      </w:tblGrid>
      <w:tr w:rsidR="00077759" w:rsidRPr="004A77CC" w14:paraId="3DB25642" w14:textId="77777777" w:rsidTr="00395CD5">
        <w:trPr>
          <w:trHeight w:val="320"/>
          <w:jc w:val="center"/>
        </w:trPr>
        <w:tc>
          <w:tcPr>
            <w:tcW w:w="229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71A47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Methods</w:t>
            </w:r>
          </w:p>
        </w:tc>
        <w:tc>
          <w:tcPr>
            <w:tcW w:w="6673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7E96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Fecal examination as reference standard</w:t>
            </w:r>
          </w:p>
        </w:tc>
      </w:tr>
      <w:tr w:rsidR="00077759" w:rsidRPr="004A77CC" w14:paraId="04AD7F76" w14:textId="77777777" w:rsidTr="00395CD5">
        <w:trPr>
          <w:trHeight w:val="848"/>
          <w:jc w:val="center"/>
        </w:trPr>
        <w:tc>
          <w:tcPr>
            <w:tcW w:w="2298" w:type="dxa"/>
            <w:vMerge/>
            <w:shd w:val="clear" w:color="auto" w:fill="auto"/>
            <w:vAlign w:val="center"/>
            <w:hideMark/>
          </w:tcPr>
          <w:p w14:paraId="7DA3F824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378F0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Kappa</w:t>
            </w:r>
            <w:r w:rsidRPr="004A77CC">
              <w:rPr>
                <w:b/>
                <w:bCs/>
                <w:cs/>
              </w:rPr>
              <w:t xml:space="preserve"> (</w:t>
            </w:r>
            <w:r w:rsidRPr="004A77CC">
              <w:rPr>
                <w:b/>
                <w:i/>
                <w:iCs/>
              </w:rPr>
              <w:t>κ</w:t>
            </w:r>
            <w:r w:rsidRPr="004A77CC">
              <w:rPr>
                <w:b/>
                <w:bCs/>
                <w:cs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34C67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95</w:t>
            </w:r>
            <w:r w:rsidRPr="004A77CC">
              <w:rPr>
                <w:b/>
                <w:bCs/>
                <w:cs/>
              </w:rPr>
              <w:t xml:space="preserve">% </w:t>
            </w:r>
            <w:r w:rsidRPr="004A77CC">
              <w:rPr>
                <w:b/>
              </w:rPr>
              <w:t>CI</w:t>
            </w:r>
            <w:r w:rsidRPr="004A77CC">
              <w:rPr>
                <w:b/>
                <w:bCs/>
                <w:cs/>
              </w:rPr>
              <w:t xml:space="preserve"> (</w:t>
            </w:r>
            <w:r w:rsidRPr="004A77CC">
              <w:rPr>
                <w:b/>
              </w:rPr>
              <w:t>Lower</w:t>
            </w:r>
            <w:r w:rsidRPr="004A77CC">
              <w:rPr>
                <w:b/>
                <w:bCs/>
                <w:cs/>
              </w:rPr>
              <w:t>-</w:t>
            </w:r>
            <w:r w:rsidRPr="004A77CC">
              <w:rPr>
                <w:b/>
              </w:rPr>
              <w:t>Upper</w:t>
            </w:r>
            <w:r w:rsidRPr="004A77CC">
              <w:rPr>
                <w:b/>
                <w:bCs/>
                <w:cs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6F49F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  <w:i/>
                <w:iCs/>
              </w:rPr>
              <w:t>P</w:t>
            </w:r>
            <w:r w:rsidRPr="004A77CC">
              <w:rPr>
                <w:b/>
                <w:bCs/>
                <w:i/>
                <w:iCs/>
                <w:cs/>
              </w:rPr>
              <w:t>-</w:t>
            </w:r>
            <w:r w:rsidRPr="004A77CC">
              <w:rPr>
                <w:b/>
              </w:rPr>
              <w:t>value</w:t>
            </w:r>
          </w:p>
        </w:tc>
        <w:tc>
          <w:tcPr>
            <w:tcW w:w="1701" w:type="dxa"/>
          </w:tcPr>
          <w:p w14:paraId="51A32C23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A77CC">
              <w:rPr>
                <w:b/>
                <w:color w:val="000000" w:themeColor="text1"/>
              </w:rPr>
              <w:t>Level of</w:t>
            </w:r>
          </w:p>
          <w:p w14:paraId="7BE11347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i/>
                <w:iCs/>
              </w:rPr>
            </w:pPr>
            <w:r w:rsidRPr="004A77CC">
              <w:rPr>
                <w:b/>
                <w:color w:val="000000" w:themeColor="text1"/>
              </w:rPr>
              <w:t>agreement</w:t>
            </w:r>
          </w:p>
        </w:tc>
      </w:tr>
      <w:tr w:rsidR="00077759" w:rsidRPr="004A77CC" w14:paraId="3863C008" w14:textId="77777777" w:rsidTr="00395CD5">
        <w:trPr>
          <w:trHeight w:val="320"/>
          <w:jc w:val="center"/>
        </w:trPr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F7E4E" w14:textId="77777777" w:rsidR="00077759" w:rsidRPr="004A77CC" w:rsidRDefault="00077759" w:rsidP="00A249CF">
            <w:pPr>
              <w:spacing w:line="480" w:lineRule="auto"/>
              <w:rPr>
                <w:b/>
                <w:bCs/>
              </w:rPr>
            </w:pPr>
            <w:r w:rsidRPr="004A77CC">
              <w:rPr>
                <w:bCs/>
              </w:rPr>
              <w:t xml:space="preserve">Crude </w:t>
            </w:r>
            <w:r w:rsidRPr="004A77CC">
              <w:rPr>
                <w:bCs/>
                <w:i/>
                <w:iCs/>
              </w:rPr>
              <w:t>S</w:t>
            </w:r>
            <w:r w:rsidRPr="004A77CC">
              <w:rPr>
                <w:b/>
                <w:i/>
                <w:iCs/>
                <w:cs/>
              </w:rPr>
              <w:t>.</w:t>
            </w:r>
            <w:r w:rsidRPr="004A77CC">
              <w:rPr>
                <w:bCs/>
                <w:i/>
                <w:iCs/>
                <w:cs/>
              </w:rPr>
              <w:t xml:space="preserve"> </w:t>
            </w:r>
            <w:proofErr w:type="spellStart"/>
            <w:r w:rsidRPr="004A77CC">
              <w:rPr>
                <w:bCs/>
                <w:i/>
                <w:iCs/>
              </w:rPr>
              <w:t>ratti</w:t>
            </w:r>
            <w:proofErr w:type="spellEnd"/>
            <w:r w:rsidRPr="004A77CC">
              <w:rPr>
                <w:b/>
                <w:i/>
                <w:iCs/>
                <w:cs/>
              </w:rPr>
              <w:t>-</w:t>
            </w:r>
            <w:r w:rsidRPr="004A77CC">
              <w:rPr>
                <w:bCs/>
              </w:rPr>
              <w:t>ELISA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D1ECB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44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3553E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336</w:t>
            </w:r>
            <w:r w:rsidRPr="004A77CC">
              <w:rPr>
                <w:b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54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A2356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1</w:t>
            </w:r>
          </w:p>
        </w:tc>
        <w:tc>
          <w:tcPr>
            <w:tcW w:w="1701" w:type="dxa"/>
            <w:vAlign w:val="center"/>
          </w:tcPr>
          <w:p w14:paraId="558A5ECD" w14:textId="77777777" w:rsidR="00077759" w:rsidRPr="004A77CC" w:rsidRDefault="00077759" w:rsidP="00A249CF">
            <w:pPr>
              <w:spacing w:line="480" w:lineRule="auto"/>
              <w:jc w:val="center"/>
              <w:rPr>
                <w:bCs/>
              </w:rPr>
            </w:pPr>
            <w:r w:rsidRPr="004A77CC">
              <w:rPr>
                <w:bCs/>
              </w:rPr>
              <w:t>moderate</w:t>
            </w:r>
          </w:p>
        </w:tc>
      </w:tr>
      <w:tr w:rsidR="00077759" w:rsidRPr="004A77CC" w14:paraId="3A3A57F8" w14:textId="77777777" w:rsidTr="00395CD5">
        <w:trPr>
          <w:trHeight w:val="320"/>
          <w:jc w:val="center"/>
        </w:trPr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AB969" w14:textId="77777777" w:rsidR="00077759" w:rsidRPr="004A77CC" w:rsidRDefault="00077759" w:rsidP="00A249CF">
            <w:pPr>
              <w:spacing w:line="480" w:lineRule="auto"/>
              <w:rPr>
                <w:bCs/>
                <w:i/>
                <w:iCs/>
              </w:rPr>
            </w:pPr>
            <w:r w:rsidRPr="004A77CC">
              <w:rPr>
                <w:bCs/>
              </w:rPr>
              <w:t>FF-ELISA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37EE6D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489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29A0C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381</w:t>
            </w:r>
            <w:r w:rsidRPr="004A77CC">
              <w:rPr>
                <w:b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5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C9F05" w14:textId="77777777" w:rsidR="00077759" w:rsidRPr="004A77CC" w:rsidRDefault="00077759" w:rsidP="00A249CF">
            <w:pPr>
              <w:spacing w:line="480" w:lineRule="auto"/>
              <w:jc w:val="center"/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1</w:t>
            </w:r>
          </w:p>
        </w:tc>
        <w:tc>
          <w:tcPr>
            <w:tcW w:w="1701" w:type="dxa"/>
            <w:vAlign w:val="center"/>
          </w:tcPr>
          <w:p w14:paraId="048D426F" w14:textId="77777777" w:rsidR="00077759" w:rsidRPr="004A77CC" w:rsidRDefault="00077759" w:rsidP="00A249CF">
            <w:pPr>
              <w:spacing w:line="480" w:lineRule="auto"/>
              <w:jc w:val="center"/>
            </w:pPr>
            <w:r w:rsidRPr="004A77CC">
              <w:rPr>
                <w:bCs/>
              </w:rPr>
              <w:t>moderate</w:t>
            </w:r>
          </w:p>
        </w:tc>
      </w:tr>
      <w:tr w:rsidR="00077759" w:rsidRPr="004A77CC" w14:paraId="7C4AD481" w14:textId="77777777" w:rsidTr="00395CD5">
        <w:trPr>
          <w:trHeight w:val="320"/>
          <w:jc w:val="center"/>
        </w:trPr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D8F0C" w14:textId="77777777" w:rsidR="00077759" w:rsidRPr="004A77CC" w:rsidRDefault="00077759" w:rsidP="00A249CF">
            <w:pPr>
              <w:spacing w:line="480" w:lineRule="auto"/>
              <w:rPr>
                <w:b/>
                <w:bCs/>
              </w:rPr>
            </w:pPr>
            <w:r w:rsidRPr="004A77CC">
              <w:rPr>
                <w:bCs/>
              </w:rPr>
              <w:t>WF-ELISA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5A3E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526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E18DB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422</w:t>
            </w:r>
            <w:r w:rsidRPr="004A77CC">
              <w:rPr>
                <w:b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6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AC6307" w14:textId="77777777" w:rsidR="00077759" w:rsidRPr="004A77CC" w:rsidRDefault="00077759" w:rsidP="00A249CF">
            <w:pPr>
              <w:spacing w:line="480" w:lineRule="auto"/>
              <w:jc w:val="center"/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1</w:t>
            </w:r>
          </w:p>
        </w:tc>
        <w:tc>
          <w:tcPr>
            <w:tcW w:w="1701" w:type="dxa"/>
            <w:vAlign w:val="center"/>
          </w:tcPr>
          <w:p w14:paraId="125FB260" w14:textId="77777777" w:rsidR="00077759" w:rsidRPr="004A77CC" w:rsidRDefault="00077759" w:rsidP="00A249CF">
            <w:pPr>
              <w:spacing w:line="480" w:lineRule="auto"/>
              <w:jc w:val="center"/>
            </w:pPr>
            <w:r w:rsidRPr="004A77CC">
              <w:rPr>
                <w:bCs/>
              </w:rPr>
              <w:t>moderate</w:t>
            </w:r>
          </w:p>
        </w:tc>
      </w:tr>
    </w:tbl>
    <w:p w14:paraId="5DC74B94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47BD30E9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616CD7A6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57C5CDBF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05AF7929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08D93345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3ABBB5AF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7F3D198B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23A25D6F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0E726F2B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70BBE14F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3624AA15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3A13EA44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414FC2F2" w14:textId="77777777" w:rsidR="00077759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2C0C311A" w14:textId="77777777" w:rsidR="00077759" w:rsidRPr="004A77CC" w:rsidRDefault="00077759" w:rsidP="00077759">
      <w:pPr>
        <w:tabs>
          <w:tab w:val="left" w:pos="1418"/>
        </w:tabs>
        <w:spacing w:line="480" w:lineRule="auto"/>
        <w:jc w:val="both"/>
        <w:rPr>
          <w:bCs/>
        </w:rPr>
      </w:pPr>
    </w:p>
    <w:p w14:paraId="41AB4A34" w14:textId="5113F7E4" w:rsidR="00077759" w:rsidRPr="004A77CC" w:rsidRDefault="00077759" w:rsidP="009005CC">
      <w:pPr>
        <w:tabs>
          <w:tab w:val="left" w:pos="1134"/>
        </w:tabs>
        <w:spacing w:line="480" w:lineRule="auto"/>
        <w:ind w:left="993" w:hanging="993"/>
        <w:jc w:val="both"/>
        <w:rPr>
          <w:b/>
          <w:bCs/>
        </w:rPr>
      </w:pPr>
      <w:r w:rsidRPr="004A77CC">
        <w:rPr>
          <w:b/>
        </w:rPr>
        <w:lastRenderedPageBreak/>
        <w:t>Table S3</w:t>
      </w:r>
      <w:r w:rsidRPr="004A77CC">
        <w:tab/>
      </w:r>
      <w:r w:rsidRPr="004A77CC">
        <w:rPr>
          <w:cs/>
        </w:rPr>
        <w:t xml:space="preserve"> </w:t>
      </w:r>
      <w:r w:rsidRPr="004A77CC">
        <w:rPr>
          <w:bCs/>
        </w:rPr>
        <w:t>The ROC curve analysis of the</w:t>
      </w:r>
      <w:r w:rsidRPr="004A77CC">
        <w:rPr>
          <w:bCs/>
          <w:cs/>
        </w:rPr>
        <w:t xml:space="preserve"> </w:t>
      </w:r>
      <w:r w:rsidRPr="004A77CC">
        <w:rPr>
          <w:bCs/>
        </w:rPr>
        <w:t xml:space="preserve">IgG ELISAs IgG ELISAs based on crude and partially purified </w:t>
      </w:r>
      <w:r w:rsidRPr="004A77CC">
        <w:rPr>
          <w:bCs/>
          <w:i/>
          <w:iCs/>
        </w:rPr>
        <w:t>S</w:t>
      </w:r>
      <w:r w:rsidRPr="004A77CC">
        <w:rPr>
          <w:b/>
          <w:i/>
          <w:iCs/>
          <w:cs/>
        </w:rPr>
        <w:t>.</w:t>
      </w:r>
      <w:r w:rsidRPr="004A77CC">
        <w:rPr>
          <w:bCs/>
          <w:i/>
          <w:iCs/>
          <w:cs/>
        </w:rPr>
        <w:t xml:space="preserve"> </w:t>
      </w:r>
      <w:proofErr w:type="spellStart"/>
      <w:r w:rsidRPr="004A77CC">
        <w:rPr>
          <w:bCs/>
          <w:i/>
          <w:iCs/>
        </w:rPr>
        <w:t>ratti</w:t>
      </w:r>
      <w:proofErr w:type="spellEnd"/>
      <w:r w:rsidRPr="004A77CC">
        <w:rPr>
          <w:bCs/>
          <w:cs/>
        </w:rPr>
        <w:t xml:space="preserve"> </w:t>
      </w:r>
      <w:r w:rsidRPr="004A77CC">
        <w:rPr>
          <w:bCs/>
        </w:rPr>
        <w:t>antigens</w:t>
      </w:r>
      <w:r w:rsidR="009005CC">
        <w:rPr>
          <w:bCs/>
        </w:rPr>
        <w:t>.</w:t>
      </w:r>
    </w:p>
    <w:tbl>
      <w:tblPr>
        <w:tblpPr w:leftFromText="180" w:rightFromText="180" w:vertAnchor="text" w:horzAnchor="margin" w:tblpXSpec="center" w:tblpY="196"/>
        <w:tblOverlap w:val="never"/>
        <w:tblW w:w="8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5"/>
        <w:gridCol w:w="992"/>
        <w:gridCol w:w="1843"/>
        <w:gridCol w:w="992"/>
        <w:gridCol w:w="2479"/>
      </w:tblGrid>
      <w:tr w:rsidR="00077759" w:rsidRPr="004A77CC" w14:paraId="01BEBE5D" w14:textId="77777777" w:rsidTr="00395CD5">
        <w:trPr>
          <w:trHeight w:val="432"/>
        </w:trPr>
        <w:tc>
          <w:tcPr>
            <w:tcW w:w="229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A73C5" w14:textId="77777777" w:rsidR="00077759" w:rsidRPr="004A77CC" w:rsidRDefault="00077759" w:rsidP="00A249CF">
            <w:pPr>
              <w:spacing w:line="480" w:lineRule="auto"/>
              <w:jc w:val="center"/>
            </w:pPr>
            <w:r w:rsidRPr="004A77CC">
              <w:rPr>
                <w:b/>
              </w:rPr>
              <w:t>Methods</w:t>
            </w:r>
          </w:p>
        </w:tc>
        <w:tc>
          <w:tcPr>
            <w:tcW w:w="6306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84653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A77CC">
              <w:rPr>
                <w:b/>
              </w:rPr>
              <w:t>Fecal examination as reference standard</w:t>
            </w:r>
          </w:p>
        </w:tc>
      </w:tr>
      <w:tr w:rsidR="00077759" w:rsidRPr="004A77CC" w14:paraId="15035443" w14:textId="77777777" w:rsidTr="00395CD5">
        <w:trPr>
          <w:trHeight w:val="573"/>
        </w:trPr>
        <w:tc>
          <w:tcPr>
            <w:tcW w:w="2295" w:type="dxa"/>
            <w:vMerge/>
            <w:shd w:val="clear" w:color="auto" w:fill="auto"/>
            <w:vAlign w:val="center"/>
            <w:hideMark/>
          </w:tcPr>
          <w:p w14:paraId="0D99B1F5" w14:textId="77777777" w:rsidR="00077759" w:rsidRPr="004A77CC" w:rsidRDefault="00077759" w:rsidP="00A249CF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CB203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AUC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5FBCE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95</w:t>
            </w:r>
            <w:r w:rsidRPr="004A77CC">
              <w:rPr>
                <w:b/>
                <w:bCs/>
                <w:cs/>
              </w:rPr>
              <w:t xml:space="preserve">% </w:t>
            </w:r>
            <w:r w:rsidRPr="004A77CC">
              <w:rPr>
                <w:b/>
              </w:rPr>
              <w:t>CI</w:t>
            </w:r>
          </w:p>
          <w:p w14:paraId="4EA9B1B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  <w:bCs/>
                <w:cs/>
              </w:rPr>
              <w:t>(</w:t>
            </w:r>
            <w:r w:rsidRPr="004A77CC">
              <w:rPr>
                <w:b/>
              </w:rPr>
              <w:t xml:space="preserve">Lower </w:t>
            </w:r>
            <w:r w:rsidRPr="004A77CC">
              <w:rPr>
                <w:b/>
                <w:bCs/>
                <w:cs/>
              </w:rPr>
              <w:t>-</w:t>
            </w:r>
            <w:r w:rsidRPr="004A77CC">
              <w:rPr>
                <w:b/>
              </w:rPr>
              <w:t>Upper</w:t>
            </w:r>
            <w:r w:rsidRPr="004A77CC">
              <w:rPr>
                <w:b/>
                <w:bCs/>
                <w:cs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406A2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  <w:i/>
                <w:iCs/>
              </w:rPr>
              <w:t>P</w:t>
            </w:r>
            <w:r w:rsidRPr="004A77CC">
              <w:rPr>
                <w:b/>
                <w:bCs/>
                <w:cs/>
              </w:rPr>
              <w:t>-</w:t>
            </w:r>
            <w:r w:rsidRPr="004A77CC">
              <w:rPr>
                <w:b/>
              </w:rPr>
              <w:t>value</w:t>
            </w:r>
          </w:p>
        </w:tc>
        <w:tc>
          <w:tcPr>
            <w:tcW w:w="24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F5B6E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Pairwise comparison</w:t>
            </w:r>
          </w:p>
          <w:p w14:paraId="657357FC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With crude antigen</w:t>
            </w:r>
          </w:p>
        </w:tc>
      </w:tr>
      <w:tr w:rsidR="00077759" w:rsidRPr="004A77CC" w14:paraId="608A335F" w14:textId="77777777" w:rsidTr="00395CD5">
        <w:trPr>
          <w:trHeight w:val="364"/>
        </w:trPr>
        <w:tc>
          <w:tcPr>
            <w:tcW w:w="22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44F87" w14:textId="77777777" w:rsidR="00077759" w:rsidRPr="004A77CC" w:rsidRDefault="00077759" w:rsidP="00A249CF">
            <w:pPr>
              <w:spacing w:line="480" w:lineRule="auto"/>
              <w:jc w:val="both"/>
              <w:rPr>
                <w:b/>
                <w:bCs/>
              </w:rPr>
            </w:pPr>
            <w:r w:rsidRPr="004A77CC">
              <w:rPr>
                <w:bCs/>
              </w:rPr>
              <w:t xml:space="preserve">Crude </w:t>
            </w:r>
            <w:r w:rsidRPr="004A77CC">
              <w:rPr>
                <w:bCs/>
                <w:i/>
                <w:iCs/>
              </w:rPr>
              <w:t>S</w:t>
            </w:r>
            <w:r w:rsidRPr="004A77CC">
              <w:rPr>
                <w:b/>
                <w:i/>
                <w:iCs/>
                <w:cs/>
              </w:rPr>
              <w:t>.</w:t>
            </w:r>
            <w:r w:rsidRPr="004A77CC">
              <w:rPr>
                <w:bCs/>
                <w:i/>
                <w:iCs/>
                <w:cs/>
              </w:rPr>
              <w:t xml:space="preserve"> </w:t>
            </w:r>
            <w:proofErr w:type="spellStart"/>
            <w:r w:rsidRPr="004A77CC">
              <w:rPr>
                <w:bCs/>
                <w:i/>
                <w:iCs/>
              </w:rPr>
              <w:t>ratti</w:t>
            </w:r>
            <w:proofErr w:type="spellEnd"/>
            <w:r w:rsidRPr="004A77CC">
              <w:rPr>
                <w:b/>
                <w:i/>
                <w:iCs/>
                <w:cs/>
              </w:rPr>
              <w:t>-</w:t>
            </w:r>
            <w:r w:rsidRPr="004A77CC">
              <w:rPr>
                <w:bCs/>
              </w:rPr>
              <w:t>ELIS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BC8EE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730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838F7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669</w:t>
            </w:r>
            <w:r w:rsidRPr="004A77CC">
              <w:rPr>
                <w:b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78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E21C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1</w:t>
            </w:r>
          </w:p>
        </w:tc>
        <w:tc>
          <w:tcPr>
            <w:tcW w:w="24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315D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  <w:cs/>
              </w:rPr>
              <w:t>-</w:t>
            </w:r>
          </w:p>
        </w:tc>
      </w:tr>
      <w:tr w:rsidR="00077759" w:rsidRPr="004A77CC" w14:paraId="5B52AA9E" w14:textId="77777777" w:rsidTr="00395CD5">
        <w:trPr>
          <w:trHeight w:val="408"/>
        </w:trPr>
        <w:tc>
          <w:tcPr>
            <w:tcW w:w="22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1A1EC" w14:textId="77777777" w:rsidR="00077759" w:rsidRPr="004A77CC" w:rsidRDefault="00077759" w:rsidP="00A249CF">
            <w:pPr>
              <w:spacing w:line="480" w:lineRule="auto"/>
              <w:jc w:val="both"/>
              <w:rPr>
                <w:b/>
                <w:bCs/>
              </w:rPr>
            </w:pPr>
            <w:r w:rsidRPr="004A77CC">
              <w:rPr>
                <w:bCs/>
              </w:rPr>
              <w:t>FF</w:t>
            </w:r>
            <w:r w:rsidRPr="004A77CC">
              <w:rPr>
                <w:bCs/>
                <w:cs/>
              </w:rPr>
              <w:t>-</w:t>
            </w:r>
            <w:r w:rsidRPr="004A77CC">
              <w:rPr>
                <w:bCs/>
              </w:rPr>
              <w:t>ELIS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DAF7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75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1C5DF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693</w:t>
            </w:r>
            <w:r w:rsidRPr="004A77CC">
              <w:rPr>
                <w:b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80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0BAB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1</w:t>
            </w:r>
          </w:p>
        </w:tc>
        <w:tc>
          <w:tcPr>
            <w:tcW w:w="24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84CAF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 xml:space="preserve">P </w:t>
            </w:r>
            <w:r w:rsidRPr="004A77CC">
              <w:rPr>
                <w:bCs/>
                <w:cs/>
              </w:rPr>
              <w:t>=</w:t>
            </w:r>
            <w:r w:rsidRPr="004A77CC">
              <w:rPr>
                <w:bCs/>
              </w:rPr>
              <w:t xml:space="preserve">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3030</w:t>
            </w:r>
          </w:p>
        </w:tc>
      </w:tr>
      <w:tr w:rsidR="00077759" w:rsidRPr="004A77CC" w14:paraId="1A511F96" w14:textId="77777777" w:rsidTr="00395CD5">
        <w:trPr>
          <w:trHeight w:val="408"/>
        </w:trPr>
        <w:tc>
          <w:tcPr>
            <w:tcW w:w="22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84F76" w14:textId="77777777" w:rsidR="00077759" w:rsidRPr="004A77CC" w:rsidRDefault="00077759" w:rsidP="00A249CF">
            <w:pPr>
              <w:spacing w:line="480" w:lineRule="auto"/>
              <w:jc w:val="both"/>
              <w:rPr>
                <w:b/>
                <w:bCs/>
              </w:rPr>
            </w:pPr>
            <w:r w:rsidRPr="004A77CC">
              <w:rPr>
                <w:bCs/>
              </w:rPr>
              <w:t>WF</w:t>
            </w:r>
            <w:r w:rsidRPr="004A77CC">
              <w:rPr>
                <w:bCs/>
                <w:cs/>
              </w:rPr>
              <w:t>-</w:t>
            </w:r>
            <w:r w:rsidRPr="004A77CC">
              <w:rPr>
                <w:bCs/>
              </w:rPr>
              <w:t>ELIS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D1018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770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F6BB1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711</w:t>
            </w:r>
            <w:r w:rsidRPr="004A77CC">
              <w:rPr>
                <w:b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82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3529F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1</w:t>
            </w:r>
          </w:p>
        </w:tc>
        <w:tc>
          <w:tcPr>
            <w:tcW w:w="24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57834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 xml:space="preserve">P </w:t>
            </w:r>
            <w:r w:rsidRPr="004A77CC">
              <w:rPr>
                <w:bCs/>
                <w:cs/>
              </w:rPr>
              <w:t xml:space="preserve">= 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557</w:t>
            </w:r>
          </w:p>
        </w:tc>
      </w:tr>
    </w:tbl>
    <w:p w14:paraId="295592F0" w14:textId="77777777" w:rsidR="00077759" w:rsidRDefault="00077759"/>
    <w:p w14:paraId="3124320E" w14:textId="77777777" w:rsidR="00077759" w:rsidRDefault="00077759"/>
    <w:p w14:paraId="44AB9896" w14:textId="77777777" w:rsidR="00077759" w:rsidRDefault="00077759"/>
    <w:p w14:paraId="396D32A0" w14:textId="77777777" w:rsidR="00077759" w:rsidRDefault="00077759"/>
    <w:p w14:paraId="723456C5" w14:textId="77777777" w:rsidR="00077759" w:rsidRDefault="00077759"/>
    <w:p w14:paraId="3FEDA563" w14:textId="77777777" w:rsidR="00077759" w:rsidRDefault="00077759"/>
    <w:p w14:paraId="50DAE227" w14:textId="77777777" w:rsidR="00077759" w:rsidRDefault="00077759"/>
    <w:p w14:paraId="6A581621" w14:textId="77777777" w:rsidR="00077759" w:rsidRDefault="00077759"/>
    <w:p w14:paraId="08BBFE34" w14:textId="77777777" w:rsidR="00077759" w:rsidRDefault="00077759"/>
    <w:p w14:paraId="273B3AF9" w14:textId="77777777" w:rsidR="00077759" w:rsidRDefault="00077759"/>
    <w:p w14:paraId="3A2B14F0" w14:textId="77777777" w:rsidR="00077759" w:rsidRDefault="00077759"/>
    <w:p w14:paraId="22382A44" w14:textId="77777777" w:rsidR="00077759" w:rsidRDefault="00077759"/>
    <w:p w14:paraId="06B5DD97" w14:textId="77777777" w:rsidR="00077759" w:rsidRDefault="00077759"/>
    <w:p w14:paraId="1FFBE755" w14:textId="77777777" w:rsidR="00077759" w:rsidRDefault="00077759"/>
    <w:p w14:paraId="29D57D86" w14:textId="77777777" w:rsidR="00077759" w:rsidRDefault="00077759"/>
    <w:p w14:paraId="115C261D" w14:textId="77777777" w:rsidR="00077759" w:rsidRDefault="00077759"/>
    <w:p w14:paraId="7CBBE7C2" w14:textId="77777777" w:rsidR="00077759" w:rsidRDefault="00077759"/>
    <w:p w14:paraId="37772D41" w14:textId="77777777" w:rsidR="00077759" w:rsidRDefault="00077759"/>
    <w:p w14:paraId="697CB8D1" w14:textId="77777777" w:rsidR="00077759" w:rsidRDefault="00077759"/>
    <w:p w14:paraId="3C4D0EF9" w14:textId="77777777" w:rsidR="00077759" w:rsidRDefault="00077759"/>
    <w:p w14:paraId="1AD10764" w14:textId="77777777" w:rsidR="00077759" w:rsidRDefault="00077759"/>
    <w:p w14:paraId="29ABC071" w14:textId="77777777" w:rsidR="00077759" w:rsidRDefault="00077759"/>
    <w:p w14:paraId="211754DF" w14:textId="77777777" w:rsidR="00077759" w:rsidRDefault="00077759"/>
    <w:p w14:paraId="349ADC38" w14:textId="77777777" w:rsidR="00077759" w:rsidRDefault="00077759"/>
    <w:p w14:paraId="5ECE6113" w14:textId="77777777" w:rsidR="00077759" w:rsidRDefault="00077759"/>
    <w:p w14:paraId="707D22DE" w14:textId="77777777" w:rsidR="00077759" w:rsidRDefault="00077759"/>
    <w:p w14:paraId="6751D246" w14:textId="77777777" w:rsidR="00077759" w:rsidRDefault="00077759"/>
    <w:p w14:paraId="218F658A" w14:textId="77777777" w:rsidR="00077759" w:rsidRDefault="00077759"/>
    <w:p w14:paraId="7E334C6F" w14:textId="77777777" w:rsidR="00077759" w:rsidRDefault="00077759"/>
    <w:p w14:paraId="03090197" w14:textId="77777777" w:rsidR="00077759" w:rsidRDefault="00077759"/>
    <w:p w14:paraId="7E2CE4EB" w14:textId="77777777" w:rsidR="00077759" w:rsidRDefault="00077759"/>
    <w:p w14:paraId="742D0A1A" w14:textId="77777777" w:rsidR="00077759" w:rsidRDefault="00077759"/>
    <w:p w14:paraId="5E64EFE1" w14:textId="77777777" w:rsidR="00077759" w:rsidRDefault="00077759"/>
    <w:p w14:paraId="548F3226" w14:textId="44CCEE04" w:rsidR="00077759" w:rsidRDefault="00077759" w:rsidP="009005CC">
      <w:pPr>
        <w:tabs>
          <w:tab w:val="left" w:pos="1418"/>
        </w:tabs>
        <w:spacing w:line="480" w:lineRule="auto"/>
        <w:ind w:left="993" w:hanging="993"/>
        <w:jc w:val="both"/>
        <w:rPr>
          <w:bCs/>
        </w:rPr>
      </w:pPr>
      <w:r w:rsidRPr="004A77CC">
        <w:rPr>
          <w:b/>
          <w:bCs/>
        </w:rPr>
        <w:lastRenderedPageBreak/>
        <w:t>Table</w:t>
      </w:r>
      <w:r w:rsidRPr="004A77CC">
        <w:rPr>
          <w:b/>
          <w:bCs/>
          <w:cs/>
        </w:rPr>
        <w:t xml:space="preserve"> </w:t>
      </w:r>
      <w:r w:rsidRPr="004A77CC">
        <w:rPr>
          <w:b/>
          <w:bCs/>
        </w:rPr>
        <w:t>S4</w:t>
      </w:r>
      <w:r w:rsidRPr="004A77CC">
        <w:rPr>
          <w:cs/>
        </w:rPr>
        <w:t xml:space="preserve"> </w:t>
      </w:r>
      <w:r w:rsidRPr="004A77CC">
        <w:rPr>
          <w:bCs/>
        </w:rPr>
        <w:t>Diagnostic agreement</w:t>
      </w:r>
      <w:r w:rsidRPr="004A77CC">
        <w:rPr>
          <w:cs/>
        </w:rPr>
        <w:t xml:space="preserve"> </w:t>
      </w:r>
      <w:r w:rsidRPr="004A77CC">
        <w:rPr>
          <w:bCs/>
        </w:rPr>
        <w:t xml:space="preserve">of ICT based on crude </w:t>
      </w:r>
      <w:r w:rsidRPr="004A77CC">
        <w:rPr>
          <w:bCs/>
          <w:i/>
          <w:iCs/>
        </w:rPr>
        <w:t>S</w:t>
      </w:r>
      <w:r w:rsidRPr="004A77CC">
        <w:rPr>
          <w:cs/>
        </w:rPr>
        <w:t>.</w:t>
      </w:r>
      <w:r w:rsidRPr="004A77CC">
        <w:rPr>
          <w:bCs/>
          <w:i/>
          <w:iCs/>
          <w:cs/>
        </w:rPr>
        <w:t xml:space="preserve"> </w:t>
      </w:r>
      <w:proofErr w:type="spellStart"/>
      <w:r>
        <w:rPr>
          <w:bCs/>
          <w:i/>
          <w:iCs/>
        </w:rPr>
        <w:t>ratti</w:t>
      </w:r>
      <w:proofErr w:type="spellEnd"/>
      <w:r>
        <w:rPr>
          <w:bCs/>
          <w:i/>
          <w:iCs/>
        </w:rPr>
        <w:t>-</w:t>
      </w:r>
      <w:r w:rsidRPr="004A77CC">
        <w:rPr>
          <w:bCs/>
        </w:rPr>
        <w:t>ICT and WF</w:t>
      </w:r>
      <w:r>
        <w:rPr>
          <w:bCs/>
        </w:rPr>
        <w:t>-</w:t>
      </w:r>
      <w:r w:rsidRPr="004A77CC">
        <w:rPr>
          <w:bCs/>
        </w:rPr>
        <w:t>ICT antigens</w:t>
      </w:r>
    </w:p>
    <w:p w14:paraId="50A9154A" w14:textId="047289FA" w:rsidR="00077759" w:rsidRPr="009005CC" w:rsidRDefault="009005CC" w:rsidP="009005CC">
      <w:pPr>
        <w:tabs>
          <w:tab w:val="left" w:pos="1418"/>
        </w:tabs>
        <w:spacing w:line="480" w:lineRule="auto"/>
        <w:ind w:left="993" w:hanging="993"/>
        <w:jc w:val="both"/>
        <w:rPr>
          <w:bCs/>
        </w:rPr>
      </w:pPr>
      <w:r>
        <w:rPr>
          <w:bCs/>
        </w:rPr>
        <w:tab/>
      </w:r>
      <w:r w:rsidR="00077759" w:rsidRPr="004A77CC">
        <w:rPr>
          <w:bCs/>
        </w:rPr>
        <w:t>compared with fecal examination</w:t>
      </w:r>
      <w:r w:rsidR="00077759" w:rsidRPr="004A77CC">
        <w:rPr>
          <w:bCs/>
          <w:cs/>
        </w:rPr>
        <w:t xml:space="preserve"> </w:t>
      </w:r>
      <w:r w:rsidR="00077759" w:rsidRPr="004A77CC">
        <w:rPr>
          <w:b/>
          <w:cs/>
        </w:rPr>
        <w:t>(</w:t>
      </w:r>
      <w:r w:rsidR="00077759" w:rsidRPr="004A77CC">
        <w:rPr>
          <w:bCs/>
        </w:rPr>
        <w:t>APCT and FECT</w:t>
      </w:r>
      <w:r w:rsidR="00077759" w:rsidRPr="004A77CC">
        <w:rPr>
          <w:b/>
          <w:cs/>
        </w:rPr>
        <w:t>)</w:t>
      </w:r>
      <w:r>
        <w:rPr>
          <w:bCs/>
        </w:rPr>
        <w:t>.</w:t>
      </w:r>
    </w:p>
    <w:tbl>
      <w:tblPr>
        <w:tblW w:w="81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1"/>
        <w:gridCol w:w="1439"/>
        <w:gridCol w:w="1975"/>
        <w:gridCol w:w="992"/>
        <w:gridCol w:w="1572"/>
      </w:tblGrid>
      <w:tr w:rsidR="00077759" w:rsidRPr="004A77CC" w14:paraId="7B9AD2B6" w14:textId="77777777" w:rsidTr="00395CD5">
        <w:trPr>
          <w:trHeight w:val="523"/>
          <w:jc w:val="center"/>
        </w:trPr>
        <w:tc>
          <w:tcPr>
            <w:tcW w:w="219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28823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Methods</w:t>
            </w:r>
          </w:p>
        </w:tc>
        <w:tc>
          <w:tcPr>
            <w:tcW w:w="440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D486F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Fecal examination as reference standard</w:t>
            </w:r>
          </w:p>
        </w:tc>
        <w:tc>
          <w:tcPr>
            <w:tcW w:w="157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9A1F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Level of</w:t>
            </w:r>
          </w:p>
          <w:p w14:paraId="01858DBA" w14:textId="77777777" w:rsidR="00077759" w:rsidRPr="004A77CC" w:rsidRDefault="00077759" w:rsidP="00A249CF">
            <w:pPr>
              <w:spacing w:line="480" w:lineRule="auto"/>
              <w:jc w:val="center"/>
            </w:pPr>
            <w:r w:rsidRPr="004A77CC">
              <w:rPr>
                <w:b/>
              </w:rPr>
              <w:t>agreement</w:t>
            </w:r>
          </w:p>
        </w:tc>
      </w:tr>
      <w:tr w:rsidR="00077759" w:rsidRPr="004A77CC" w14:paraId="2CE5669E" w14:textId="77777777" w:rsidTr="00395CD5">
        <w:trPr>
          <w:trHeight w:val="570"/>
          <w:jc w:val="center"/>
        </w:trPr>
        <w:tc>
          <w:tcPr>
            <w:tcW w:w="2191" w:type="dxa"/>
            <w:vMerge/>
            <w:shd w:val="clear" w:color="auto" w:fill="auto"/>
            <w:vAlign w:val="center"/>
            <w:hideMark/>
          </w:tcPr>
          <w:p w14:paraId="7D928E85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27A2D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Kappa</w:t>
            </w:r>
            <w:r>
              <w:rPr>
                <w:b/>
              </w:rPr>
              <w:t xml:space="preserve"> </w:t>
            </w:r>
            <w:r w:rsidRPr="004A77CC">
              <w:rPr>
                <w:b/>
                <w:bCs/>
                <w:cs/>
              </w:rPr>
              <w:t>(</w:t>
            </w:r>
            <w:r w:rsidRPr="004A77CC">
              <w:rPr>
                <w:b/>
                <w:i/>
                <w:iCs/>
              </w:rPr>
              <w:t>κ</w:t>
            </w:r>
            <w:r w:rsidRPr="004A77CC">
              <w:rPr>
                <w:b/>
                <w:bCs/>
                <w:cs/>
              </w:rPr>
              <w:t>)</w:t>
            </w:r>
          </w:p>
        </w:tc>
        <w:tc>
          <w:tcPr>
            <w:tcW w:w="19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605E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</w:rPr>
              <w:t>95</w:t>
            </w:r>
            <w:r w:rsidRPr="004A77CC">
              <w:rPr>
                <w:b/>
                <w:bCs/>
                <w:cs/>
              </w:rPr>
              <w:t xml:space="preserve">% </w:t>
            </w:r>
            <w:r w:rsidRPr="004A77CC">
              <w:rPr>
                <w:b/>
              </w:rPr>
              <w:t>CI</w:t>
            </w:r>
          </w:p>
          <w:p w14:paraId="0BDD9556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  <w:bCs/>
                <w:cs/>
              </w:rPr>
              <w:t>(</w:t>
            </w:r>
            <w:r w:rsidRPr="004A77CC">
              <w:rPr>
                <w:b/>
              </w:rPr>
              <w:t>Lower</w:t>
            </w:r>
            <w:r w:rsidRPr="004A77CC">
              <w:rPr>
                <w:b/>
                <w:bCs/>
                <w:cs/>
              </w:rPr>
              <w:t>-</w:t>
            </w:r>
            <w:r w:rsidRPr="004A77CC">
              <w:rPr>
                <w:b/>
              </w:rPr>
              <w:t>Upper</w:t>
            </w:r>
            <w:r w:rsidRPr="004A77CC">
              <w:rPr>
                <w:b/>
                <w:bCs/>
                <w:cs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6C7F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rPr>
                <w:b/>
                <w:i/>
                <w:iCs/>
              </w:rPr>
              <w:t>P</w:t>
            </w:r>
            <w:r w:rsidRPr="004A77CC">
              <w:rPr>
                <w:b/>
                <w:bCs/>
                <w:i/>
                <w:iCs/>
                <w:cs/>
              </w:rPr>
              <w:t xml:space="preserve"> </w:t>
            </w:r>
            <w:r w:rsidRPr="004A77CC">
              <w:rPr>
                <w:b/>
              </w:rPr>
              <w:t>value</w:t>
            </w:r>
          </w:p>
        </w:tc>
        <w:tc>
          <w:tcPr>
            <w:tcW w:w="1572" w:type="dxa"/>
            <w:vMerge/>
            <w:shd w:val="clear" w:color="auto" w:fill="auto"/>
            <w:vAlign w:val="center"/>
            <w:hideMark/>
          </w:tcPr>
          <w:p w14:paraId="5522A373" w14:textId="77777777" w:rsidR="00077759" w:rsidRPr="004A77CC" w:rsidRDefault="00077759" w:rsidP="00A249CF">
            <w:pPr>
              <w:spacing w:line="480" w:lineRule="auto"/>
              <w:jc w:val="center"/>
            </w:pPr>
          </w:p>
        </w:tc>
      </w:tr>
      <w:tr w:rsidR="00077759" w:rsidRPr="004A77CC" w14:paraId="67AE5945" w14:textId="77777777" w:rsidTr="00395CD5">
        <w:trPr>
          <w:trHeight w:val="289"/>
          <w:jc w:val="center"/>
        </w:trPr>
        <w:tc>
          <w:tcPr>
            <w:tcW w:w="2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E8E31" w14:textId="77777777" w:rsidR="00077759" w:rsidRPr="004A77CC" w:rsidRDefault="00077759" w:rsidP="00A249CF">
            <w:pPr>
              <w:spacing w:line="480" w:lineRule="auto"/>
              <w:jc w:val="both"/>
            </w:pPr>
            <w:r w:rsidRPr="004A77CC">
              <w:t xml:space="preserve">Crude </w:t>
            </w:r>
            <w:r w:rsidRPr="004A77CC">
              <w:rPr>
                <w:i/>
                <w:iCs/>
              </w:rPr>
              <w:t>S</w:t>
            </w:r>
            <w:r w:rsidRPr="004A77CC">
              <w:rPr>
                <w:i/>
                <w:iCs/>
                <w:cs/>
              </w:rPr>
              <w:t xml:space="preserve">. </w:t>
            </w:r>
            <w:proofErr w:type="spellStart"/>
            <w:r w:rsidRPr="004A77CC">
              <w:rPr>
                <w:i/>
                <w:iCs/>
              </w:rPr>
              <w:t>ratti</w:t>
            </w:r>
            <w:proofErr w:type="spellEnd"/>
            <w:r w:rsidRPr="004A77CC">
              <w:rPr>
                <w:cs/>
              </w:rPr>
              <w:t>-</w:t>
            </w:r>
            <w:r w:rsidRPr="004A77CC">
              <w:t>ICT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1E2FE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0</w:t>
            </w:r>
            <w:r w:rsidRPr="004A77CC">
              <w:rPr>
                <w:cs/>
              </w:rPr>
              <w:t>.</w:t>
            </w:r>
            <w:r w:rsidRPr="004A77CC">
              <w:t>754</w:t>
            </w:r>
          </w:p>
        </w:tc>
        <w:tc>
          <w:tcPr>
            <w:tcW w:w="19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DE10B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0</w:t>
            </w:r>
            <w:r w:rsidRPr="004A77CC">
              <w:rPr>
                <w:cs/>
              </w:rPr>
              <w:t>.</w:t>
            </w:r>
            <w:r w:rsidRPr="004A77CC">
              <w:t>676</w:t>
            </w:r>
            <w:r w:rsidRPr="004A77CC">
              <w:rPr>
                <w:cs/>
              </w:rPr>
              <w:t>-</w:t>
            </w:r>
            <w:r w:rsidRPr="004A77CC">
              <w:t>0</w:t>
            </w:r>
            <w:r w:rsidRPr="004A77CC">
              <w:rPr>
                <w:cs/>
              </w:rPr>
              <w:t>.</w:t>
            </w:r>
            <w:r w:rsidRPr="004A77CC">
              <w:t>82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F5ABB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&lt; 0</w:t>
            </w:r>
            <w:r w:rsidRPr="004A77CC">
              <w:rPr>
                <w:cs/>
              </w:rPr>
              <w:t>.</w:t>
            </w:r>
            <w:r w:rsidRPr="004A77CC">
              <w:t>001</w:t>
            </w:r>
          </w:p>
        </w:tc>
        <w:tc>
          <w:tcPr>
            <w:tcW w:w="15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9BD1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Substantial</w:t>
            </w:r>
          </w:p>
        </w:tc>
      </w:tr>
      <w:tr w:rsidR="00077759" w:rsidRPr="004A77CC" w14:paraId="0C7B2A3D" w14:textId="77777777" w:rsidTr="00395CD5">
        <w:trPr>
          <w:trHeight w:val="320"/>
          <w:jc w:val="center"/>
        </w:trPr>
        <w:tc>
          <w:tcPr>
            <w:tcW w:w="2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39CAF" w14:textId="77777777" w:rsidR="00077759" w:rsidRPr="004A77CC" w:rsidRDefault="00077759" w:rsidP="00A249CF">
            <w:pPr>
              <w:spacing w:line="480" w:lineRule="auto"/>
              <w:jc w:val="both"/>
            </w:pPr>
            <w:r w:rsidRPr="004A77CC">
              <w:t>WF</w:t>
            </w:r>
            <w:r w:rsidRPr="004A77CC">
              <w:rPr>
                <w:cs/>
              </w:rPr>
              <w:t>-</w:t>
            </w:r>
            <w:r w:rsidRPr="004A77CC">
              <w:t>ICT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EBFA3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0</w:t>
            </w:r>
            <w:r w:rsidRPr="004A77CC">
              <w:rPr>
                <w:cs/>
              </w:rPr>
              <w:t>.</w:t>
            </w:r>
            <w:r w:rsidRPr="004A77CC">
              <w:t>942</w:t>
            </w:r>
          </w:p>
        </w:tc>
        <w:tc>
          <w:tcPr>
            <w:tcW w:w="1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B6CB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0</w:t>
            </w:r>
            <w:r w:rsidRPr="004A77CC">
              <w:rPr>
                <w:cs/>
              </w:rPr>
              <w:t>.</w:t>
            </w:r>
            <w:r w:rsidRPr="004A77CC">
              <w:t>901</w:t>
            </w:r>
            <w:r w:rsidRPr="004A77CC">
              <w:rPr>
                <w:cs/>
              </w:rPr>
              <w:t>-</w:t>
            </w:r>
            <w:r w:rsidRPr="004A77CC">
              <w:t>0</w:t>
            </w:r>
            <w:r w:rsidRPr="004A77CC">
              <w:rPr>
                <w:cs/>
              </w:rPr>
              <w:t>.</w:t>
            </w:r>
            <w:r w:rsidRPr="004A77CC">
              <w:t>97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56DA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&lt; 0</w:t>
            </w:r>
            <w:r w:rsidRPr="004A77CC">
              <w:rPr>
                <w:cs/>
              </w:rPr>
              <w:t>.</w:t>
            </w:r>
            <w:r w:rsidRPr="004A77CC">
              <w:t>001</w:t>
            </w:r>
          </w:p>
        </w:tc>
        <w:tc>
          <w:tcPr>
            <w:tcW w:w="15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9926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</w:rPr>
            </w:pPr>
            <w:r w:rsidRPr="004A77CC">
              <w:t>Almost perfect</w:t>
            </w:r>
          </w:p>
        </w:tc>
      </w:tr>
    </w:tbl>
    <w:p w14:paraId="6C102685" w14:textId="77777777" w:rsidR="00077759" w:rsidRDefault="00077759" w:rsidP="00077759">
      <w:pPr>
        <w:spacing w:line="480" w:lineRule="auto"/>
        <w:rPr>
          <w:b/>
          <w:bCs/>
        </w:rPr>
      </w:pPr>
    </w:p>
    <w:p w14:paraId="1D51FBCE" w14:textId="77777777" w:rsidR="00077759" w:rsidRDefault="00077759" w:rsidP="00077759">
      <w:pPr>
        <w:spacing w:line="480" w:lineRule="auto"/>
        <w:rPr>
          <w:b/>
          <w:bCs/>
        </w:rPr>
      </w:pPr>
    </w:p>
    <w:p w14:paraId="42686A2F" w14:textId="77777777" w:rsidR="00077759" w:rsidRDefault="00077759" w:rsidP="00077759">
      <w:pPr>
        <w:spacing w:line="480" w:lineRule="auto"/>
        <w:rPr>
          <w:b/>
          <w:bCs/>
        </w:rPr>
      </w:pPr>
    </w:p>
    <w:p w14:paraId="33CA0457" w14:textId="77777777" w:rsidR="00077759" w:rsidRDefault="00077759" w:rsidP="00077759">
      <w:pPr>
        <w:spacing w:line="480" w:lineRule="auto"/>
        <w:rPr>
          <w:b/>
          <w:bCs/>
        </w:rPr>
      </w:pPr>
    </w:p>
    <w:p w14:paraId="11DA6F5A" w14:textId="77777777" w:rsidR="00077759" w:rsidRDefault="00077759" w:rsidP="00077759">
      <w:pPr>
        <w:spacing w:line="480" w:lineRule="auto"/>
        <w:rPr>
          <w:b/>
          <w:bCs/>
        </w:rPr>
      </w:pPr>
    </w:p>
    <w:p w14:paraId="738959DB" w14:textId="77777777" w:rsidR="00077759" w:rsidRDefault="00077759" w:rsidP="00077759">
      <w:pPr>
        <w:spacing w:line="480" w:lineRule="auto"/>
        <w:rPr>
          <w:b/>
          <w:bCs/>
        </w:rPr>
      </w:pPr>
    </w:p>
    <w:p w14:paraId="4B02285D" w14:textId="77777777" w:rsidR="00077759" w:rsidRDefault="00077759" w:rsidP="00077759">
      <w:pPr>
        <w:spacing w:line="480" w:lineRule="auto"/>
        <w:rPr>
          <w:b/>
          <w:bCs/>
        </w:rPr>
      </w:pPr>
    </w:p>
    <w:p w14:paraId="4387666F" w14:textId="77777777" w:rsidR="00077759" w:rsidRDefault="00077759" w:rsidP="00077759">
      <w:pPr>
        <w:spacing w:line="480" w:lineRule="auto"/>
        <w:rPr>
          <w:b/>
          <w:bCs/>
        </w:rPr>
      </w:pPr>
    </w:p>
    <w:p w14:paraId="69475084" w14:textId="77777777" w:rsidR="00077759" w:rsidRDefault="00077759" w:rsidP="00077759">
      <w:pPr>
        <w:spacing w:line="480" w:lineRule="auto"/>
        <w:rPr>
          <w:b/>
          <w:bCs/>
        </w:rPr>
      </w:pPr>
    </w:p>
    <w:p w14:paraId="506922D8" w14:textId="77777777" w:rsidR="00077759" w:rsidRDefault="00077759" w:rsidP="00077759">
      <w:pPr>
        <w:spacing w:line="480" w:lineRule="auto"/>
        <w:rPr>
          <w:b/>
          <w:bCs/>
        </w:rPr>
      </w:pPr>
    </w:p>
    <w:p w14:paraId="50282A9C" w14:textId="77777777" w:rsidR="00077759" w:rsidRDefault="00077759" w:rsidP="00077759">
      <w:pPr>
        <w:spacing w:line="480" w:lineRule="auto"/>
        <w:rPr>
          <w:b/>
          <w:bCs/>
        </w:rPr>
      </w:pPr>
    </w:p>
    <w:p w14:paraId="47955B0D" w14:textId="77777777" w:rsidR="00077759" w:rsidRDefault="00077759" w:rsidP="00077759">
      <w:pPr>
        <w:spacing w:line="480" w:lineRule="auto"/>
        <w:rPr>
          <w:b/>
          <w:bCs/>
        </w:rPr>
      </w:pPr>
    </w:p>
    <w:p w14:paraId="7EB9BAEE" w14:textId="77777777" w:rsidR="00077759" w:rsidRDefault="00077759" w:rsidP="00077759">
      <w:pPr>
        <w:spacing w:line="480" w:lineRule="auto"/>
        <w:rPr>
          <w:b/>
          <w:bCs/>
        </w:rPr>
      </w:pPr>
    </w:p>
    <w:p w14:paraId="18CD9C2A" w14:textId="77777777" w:rsidR="00077759" w:rsidRDefault="00077759" w:rsidP="00077759">
      <w:pPr>
        <w:spacing w:line="480" w:lineRule="auto"/>
        <w:rPr>
          <w:b/>
          <w:bCs/>
        </w:rPr>
      </w:pPr>
    </w:p>
    <w:p w14:paraId="6C955D82" w14:textId="77777777" w:rsidR="00077759" w:rsidRDefault="00077759" w:rsidP="00077759">
      <w:pPr>
        <w:spacing w:line="480" w:lineRule="auto"/>
        <w:rPr>
          <w:b/>
          <w:bCs/>
        </w:rPr>
      </w:pPr>
    </w:p>
    <w:p w14:paraId="31CD6520" w14:textId="77777777" w:rsidR="00077759" w:rsidRDefault="00077759" w:rsidP="00077759">
      <w:pPr>
        <w:spacing w:line="480" w:lineRule="auto"/>
        <w:rPr>
          <w:b/>
          <w:bCs/>
        </w:rPr>
      </w:pPr>
    </w:p>
    <w:p w14:paraId="27370C47" w14:textId="77777777" w:rsidR="00077759" w:rsidRDefault="00077759" w:rsidP="00077759">
      <w:pPr>
        <w:spacing w:line="480" w:lineRule="auto"/>
        <w:rPr>
          <w:b/>
          <w:bCs/>
        </w:rPr>
      </w:pPr>
    </w:p>
    <w:p w14:paraId="32F5C11F" w14:textId="77777777" w:rsidR="00077759" w:rsidRPr="004A77CC" w:rsidRDefault="00077759" w:rsidP="00077759">
      <w:pPr>
        <w:spacing w:line="480" w:lineRule="auto"/>
        <w:rPr>
          <w:b/>
          <w:bCs/>
        </w:rPr>
      </w:pPr>
    </w:p>
    <w:p w14:paraId="42A2BDA5" w14:textId="77777777" w:rsidR="00077759" w:rsidRPr="004A77CC" w:rsidRDefault="00077759" w:rsidP="009005CC">
      <w:pPr>
        <w:spacing w:line="480" w:lineRule="auto"/>
        <w:ind w:left="993" w:hanging="993"/>
        <w:jc w:val="both"/>
        <w:rPr>
          <w:b/>
          <w:bCs/>
        </w:rPr>
      </w:pPr>
      <w:r w:rsidRPr="004A77CC">
        <w:rPr>
          <w:b/>
          <w:bCs/>
        </w:rPr>
        <w:lastRenderedPageBreak/>
        <w:t>Table S5</w:t>
      </w:r>
      <w:r w:rsidRPr="004A77CC">
        <w:rPr>
          <w:cs/>
        </w:rPr>
        <w:t xml:space="preserve"> </w:t>
      </w:r>
      <w:r w:rsidRPr="004A77CC">
        <w:rPr>
          <w:bCs/>
        </w:rPr>
        <w:t>The ROC curve analysis of serum IgG detection by ICT based on crude and washing fraction of purified antigens compared with fecal examination</w:t>
      </w:r>
      <w:r w:rsidRPr="004A77CC">
        <w:rPr>
          <w:bCs/>
          <w:cs/>
        </w:rPr>
        <w:t xml:space="preserve"> </w:t>
      </w:r>
      <w:r w:rsidRPr="004A77CC">
        <w:rPr>
          <w:b/>
          <w:cs/>
        </w:rPr>
        <w:t>(</w:t>
      </w:r>
      <w:r w:rsidRPr="004A77CC">
        <w:rPr>
          <w:bCs/>
        </w:rPr>
        <w:t>APCT and FECT</w:t>
      </w:r>
      <w:r w:rsidRPr="004A77CC">
        <w:rPr>
          <w:b/>
          <w:cs/>
        </w:rPr>
        <w:t>).</w:t>
      </w:r>
    </w:p>
    <w:tbl>
      <w:tblPr>
        <w:tblW w:w="8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2"/>
        <w:gridCol w:w="2412"/>
        <w:gridCol w:w="1126"/>
        <w:gridCol w:w="2356"/>
      </w:tblGrid>
      <w:tr w:rsidR="00077759" w:rsidRPr="004A77CC" w14:paraId="7247592B" w14:textId="77777777" w:rsidTr="00395CD5">
        <w:trPr>
          <w:trHeight w:val="432"/>
          <w:jc w:val="center"/>
        </w:trPr>
        <w:tc>
          <w:tcPr>
            <w:tcW w:w="223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22A32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</w:rPr>
              <w:t>Antigens</w:t>
            </w:r>
          </w:p>
        </w:tc>
        <w:tc>
          <w:tcPr>
            <w:tcW w:w="589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9B668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</w:rPr>
              <w:t>Fecal examination as reference standard</w:t>
            </w:r>
          </w:p>
        </w:tc>
      </w:tr>
      <w:tr w:rsidR="00077759" w:rsidRPr="004A77CC" w14:paraId="712E8575" w14:textId="77777777" w:rsidTr="00395CD5">
        <w:trPr>
          <w:trHeight w:val="573"/>
          <w:jc w:val="center"/>
        </w:trPr>
        <w:tc>
          <w:tcPr>
            <w:tcW w:w="2232" w:type="dxa"/>
            <w:vMerge/>
            <w:shd w:val="clear" w:color="auto" w:fill="auto"/>
            <w:vAlign w:val="center"/>
            <w:hideMark/>
          </w:tcPr>
          <w:p w14:paraId="3634B8F7" w14:textId="77777777" w:rsidR="00077759" w:rsidRPr="004A77CC" w:rsidRDefault="00077759" w:rsidP="00A249CF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4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8AD54" w14:textId="77777777" w:rsidR="00077759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</w:rPr>
              <w:t>AUC</w:t>
            </w:r>
            <w:r>
              <w:rPr>
                <w:b/>
                <w:bCs/>
              </w:rPr>
              <w:t xml:space="preserve"> </w:t>
            </w:r>
          </w:p>
          <w:p w14:paraId="250E41F0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  <w:cs/>
              </w:rPr>
              <w:t>(</w:t>
            </w:r>
            <w:r w:rsidRPr="004A77CC">
              <w:rPr>
                <w:b/>
                <w:bCs/>
              </w:rPr>
              <w:t>95</w:t>
            </w:r>
            <w:r w:rsidRPr="004A77CC">
              <w:rPr>
                <w:b/>
                <w:bCs/>
                <w:cs/>
              </w:rPr>
              <w:t xml:space="preserve">% </w:t>
            </w:r>
            <w:r w:rsidRPr="004A77CC">
              <w:rPr>
                <w:b/>
                <w:bCs/>
              </w:rPr>
              <w:t>CI</w:t>
            </w:r>
            <w:r w:rsidRPr="004A77CC">
              <w:rPr>
                <w:b/>
                <w:bCs/>
                <w:cs/>
              </w:rPr>
              <w:t>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46689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  <w:i/>
                <w:iCs/>
              </w:rPr>
              <w:t>P</w:t>
            </w:r>
            <w:r w:rsidRPr="004A77CC">
              <w:rPr>
                <w:b/>
                <w:bCs/>
                <w:i/>
                <w:iCs/>
                <w:cs/>
              </w:rPr>
              <w:t xml:space="preserve"> </w:t>
            </w:r>
            <w:r w:rsidRPr="004A77CC">
              <w:rPr>
                <w:b/>
                <w:bCs/>
              </w:rPr>
              <w:t>value</w:t>
            </w:r>
          </w:p>
        </w:tc>
        <w:tc>
          <w:tcPr>
            <w:tcW w:w="23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E6125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</w:rPr>
              <w:t>Pairwise comparison</w:t>
            </w:r>
          </w:p>
          <w:p w14:paraId="2C41BE4E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/>
                <w:bCs/>
              </w:rPr>
              <w:t>of ROC curves</w:t>
            </w:r>
          </w:p>
        </w:tc>
      </w:tr>
      <w:tr w:rsidR="00077759" w:rsidRPr="004A77CC" w14:paraId="55212AFD" w14:textId="77777777" w:rsidTr="00395CD5">
        <w:trPr>
          <w:trHeight w:val="364"/>
          <w:jc w:val="center"/>
        </w:trPr>
        <w:tc>
          <w:tcPr>
            <w:tcW w:w="22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2D284" w14:textId="77777777" w:rsidR="00077759" w:rsidRPr="004A77CC" w:rsidRDefault="00077759" w:rsidP="00A249CF">
            <w:pPr>
              <w:spacing w:line="480" w:lineRule="auto"/>
              <w:contextualSpacing/>
              <w:jc w:val="both"/>
              <w:rPr>
                <w:b/>
                <w:bCs/>
              </w:rPr>
            </w:pPr>
            <w:r w:rsidRPr="004A77CC">
              <w:t xml:space="preserve">Crude </w:t>
            </w:r>
            <w:r w:rsidRPr="004A77CC">
              <w:rPr>
                <w:i/>
                <w:iCs/>
              </w:rPr>
              <w:t>S</w:t>
            </w:r>
            <w:r w:rsidRPr="004A77CC">
              <w:rPr>
                <w:i/>
                <w:iCs/>
                <w:cs/>
              </w:rPr>
              <w:t xml:space="preserve">. </w:t>
            </w:r>
            <w:proofErr w:type="spellStart"/>
            <w:r w:rsidRPr="004A77CC">
              <w:rPr>
                <w:i/>
                <w:iCs/>
              </w:rPr>
              <w:t>ratti</w:t>
            </w:r>
            <w:proofErr w:type="spellEnd"/>
            <w:r w:rsidRPr="004A77CC">
              <w:rPr>
                <w:cs/>
              </w:rPr>
              <w:t>-</w:t>
            </w:r>
            <w:r w:rsidRPr="004A77CC">
              <w:t>ICT</w:t>
            </w:r>
          </w:p>
        </w:tc>
        <w:tc>
          <w:tcPr>
            <w:tcW w:w="24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2D2EA" w14:textId="77777777" w:rsidR="00077759" w:rsidRPr="004A77CC" w:rsidRDefault="00077759" w:rsidP="00A249CF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864</w:t>
            </w:r>
            <w:r w:rsidRPr="004A77CC">
              <w:rPr>
                <w:bCs/>
                <w:cs/>
              </w:rPr>
              <w:t xml:space="preserve"> </w:t>
            </w:r>
            <w:r w:rsidRPr="004A77CC">
              <w:rPr>
                <w:cs/>
              </w:rPr>
              <w:t>(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823</w:t>
            </w:r>
            <w:r w:rsidRPr="004A77CC">
              <w:rPr>
                <w:bCs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905</w:t>
            </w:r>
            <w:r w:rsidRPr="004A77CC">
              <w:rPr>
                <w:b/>
                <w:cs/>
              </w:rPr>
              <w:t>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2475C" w14:textId="77777777" w:rsidR="00077759" w:rsidRPr="004A77CC" w:rsidRDefault="00077759" w:rsidP="00A249CF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01</w:t>
            </w:r>
          </w:p>
        </w:tc>
        <w:tc>
          <w:tcPr>
            <w:tcW w:w="235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83AB6" w14:textId="77777777" w:rsidR="00077759" w:rsidRPr="004A77CC" w:rsidRDefault="00077759" w:rsidP="00A249CF">
            <w:pPr>
              <w:spacing w:line="480" w:lineRule="auto"/>
              <w:jc w:val="center"/>
              <w:rPr>
                <w:b/>
                <w:bCs/>
              </w:rPr>
            </w:pPr>
            <w:r w:rsidRPr="004A77CC">
              <w:rPr>
                <w:bCs/>
                <w:i/>
                <w:iCs/>
              </w:rPr>
              <w:t>P</w:t>
            </w:r>
            <w:r w:rsidRPr="004A77CC">
              <w:rPr>
                <w:bCs/>
                <w:cs/>
              </w:rPr>
              <w:t xml:space="preserve"> </w:t>
            </w:r>
            <w:r w:rsidRPr="004A77CC">
              <w:rPr>
                <w:bCs/>
              </w:rPr>
              <w:t>value 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01</w:t>
            </w:r>
          </w:p>
        </w:tc>
      </w:tr>
      <w:tr w:rsidR="00077759" w:rsidRPr="004A77CC" w14:paraId="6A26D285" w14:textId="77777777" w:rsidTr="00395CD5">
        <w:trPr>
          <w:trHeight w:val="408"/>
          <w:jc w:val="center"/>
        </w:trPr>
        <w:tc>
          <w:tcPr>
            <w:tcW w:w="22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B01B3" w14:textId="77777777" w:rsidR="00077759" w:rsidRPr="004A77CC" w:rsidRDefault="00077759" w:rsidP="00A249CF">
            <w:pPr>
              <w:spacing w:line="480" w:lineRule="auto"/>
              <w:contextualSpacing/>
              <w:jc w:val="both"/>
              <w:rPr>
                <w:b/>
                <w:bCs/>
              </w:rPr>
            </w:pPr>
            <w:r w:rsidRPr="004A77CC">
              <w:t>WF</w:t>
            </w:r>
            <w:r w:rsidRPr="004A77CC">
              <w:rPr>
                <w:cs/>
              </w:rPr>
              <w:t>-</w:t>
            </w:r>
            <w:r w:rsidRPr="004A77CC">
              <w:t>ICT</w:t>
            </w:r>
          </w:p>
        </w:tc>
        <w:tc>
          <w:tcPr>
            <w:tcW w:w="24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D2F68" w14:textId="77777777" w:rsidR="00077759" w:rsidRPr="004A77CC" w:rsidRDefault="00077759" w:rsidP="00A249CF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970</w:t>
            </w:r>
            <w:r w:rsidRPr="004A77CC">
              <w:rPr>
                <w:bCs/>
                <w:cs/>
              </w:rPr>
              <w:t xml:space="preserve"> </w:t>
            </w:r>
            <w:r w:rsidRPr="004A77CC">
              <w:rPr>
                <w:b/>
                <w:cs/>
              </w:rPr>
              <w:t>(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949</w:t>
            </w:r>
            <w:r w:rsidRPr="004A77CC">
              <w:rPr>
                <w:bCs/>
                <w:cs/>
              </w:rPr>
              <w:t>-</w:t>
            </w:r>
            <w:r w:rsidRPr="004A77CC">
              <w:rPr>
                <w:bCs/>
              </w:rPr>
              <w:t>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991</w:t>
            </w:r>
            <w:r w:rsidRPr="004A77CC">
              <w:rPr>
                <w:b/>
                <w:cs/>
              </w:rPr>
              <w:t>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07A87" w14:textId="77777777" w:rsidR="00077759" w:rsidRPr="004A77CC" w:rsidRDefault="00077759" w:rsidP="00A249CF">
            <w:pPr>
              <w:spacing w:line="480" w:lineRule="auto"/>
              <w:contextualSpacing/>
              <w:jc w:val="both"/>
              <w:rPr>
                <w:b/>
                <w:bCs/>
              </w:rPr>
            </w:pPr>
            <w:r w:rsidRPr="004A77CC">
              <w:rPr>
                <w:bCs/>
              </w:rPr>
              <w:t>&lt; 0</w:t>
            </w:r>
            <w:r w:rsidRPr="004A77CC">
              <w:rPr>
                <w:b/>
                <w:cs/>
              </w:rPr>
              <w:t>.</w:t>
            </w:r>
            <w:r w:rsidRPr="004A77CC">
              <w:rPr>
                <w:bCs/>
              </w:rPr>
              <w:t>0001</w:t>
            </w:r>
          </w:p>
        </w:tc>
        <w:tc>
          <w:tcPr>
            <w:tcW w:w="2356" w:type="dxa"/>
            <w:vMerge/>
            <w:shd w:val="clear" w:color="auto" w:fill="auto"/>
            <w:vAlign w:val="center"/>
            <w:hideMark/>
          </w:tcPr>
          <w:p w14:paraId="44396D67" w14:textId="77777777" w:rsidR="00077759" w:rsidRPr="004A77CC" w:rsidRDefault="00077759" w:rsidP="00A249CF">
            <w:pPr>
              <w:spacing w:line="480" w:lineRule="auto"/>
              <w:jc w:val="both"/>
            </w:pPr>
          </w:p>
        </w:tc>
      </w:tr>
    </w:tbl>
    <w:p w14:paraId="77A35963" w14:textId="77777777" w:rsidR="00077759" w:rsidRDefault="00077759"/>
    <w:sectPr w:rsidR="00077759" w:rsidSect="00077759">
      <w:pgSz w:w="11900" w:h="16840"/>
      <w:pgMar w:top="1440" w:right="1440" w:bottom="1440" w:left="1440" w:header="709" w:footer="709" w:gutter="0"/>
      <w:cols w:space="708"/>
      <w:docGrid w:linePitch="3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AC79B9"/>
    <w:multiLevelType w:val="hybridMultilevel"/>
    <w:tmpl w:val="09F2C78A"/>
    <w:lvl w:ilvl="0" w:tplc="04090005">
      <w:start w:val="1"/>
      <w:numFmt w:val="bullet"/>
      <w:lvlText w:val=""/>
      <w:lvlJc w:val="left"/>
      <w:pPr>
        <w:ind w:left="7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" w15:restartNumberingAfterBreak="0">
    <w:nsid w:val="4DD52E7F"/>
    <w:multiLevelType w:val="hybridMultilevel"/>
    <w:tmpl w:val="010A3E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AF6C7A"/>
    <w:multiLevelType w:val="hybridMultilevel"/>
    <w:tmpl w:val="C1E052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383028">
    <w:abstractNumId w:val="0"/>
  </w:num>
  <w:num w:numId="2" w16cid:durableId="1896046967">
    <w:abstractNumId w:val="1"/>
  </w:num>
  <w:num w:numId="3" w16cid:durableId="774980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59"/>
    <w:rsid w:val="00001000"/>
    <w:rsid w:val="00001412"/>
    <w:rsid w:val="0000256E"/>
    <w:rsid w:val="00005529"/>
    <w:rsid w:val="00007E92"/>
    <w:rsid w:val="00012807"/>
    <w:rsid w:val="00013922"/>
    <w:rsid w:val="00017D49"/>
    <w:rsid w:val="00020163"/>
    <w:rsid w:val="0002016A"/>
    <w:rsid w:val="00020343"/>
    <w:rsid w:val="000234D8"/>
    <w:rsid w:val="00023667"/>
    <w:rsid w:val="00026039"/>
    <w:rsid w:val="00031DE8"/>
    <w:rsid w:val="00037CAE"/>
    <w:rsid w:val="00040C72"/>
    <w:rsid w:val="000434C2"/>
    <w:rsid w:val="00055395"/>
    <w:rsid w:val="00060DD6"/>
    <w:rsid w:val="00062520"/>
    <w:rsid w:val="00062CF9"/>
    <w:rsid w:val="00063744"/>
    <w:rsid w:val="0006580B"/>
    <w:rsid w:val="00072C20"/>
    <w:rsid w:val="000753EE"/>
    <w:rsid w:val="00077759"/>
    <w:rsid w:val="00077894"/>
    <w:rsid w:val="00080594"/>
    <w:rsid w:val="00082485"/>
    <w:rsid w:val="000871DC"/>
    <w:rsid w:val="000876E5"/>
    <w:rsid w:val="00087F94"/>
    <w:rsid w:val="00091759"/>
    <w:rsid w:val="00094BE4"/>
    <w:rsid w:val="00094E24"/>
    <w:rsid w:val="000A146D"/>
    <w:rsid w:val="000A3DA8"/>
    <w:rsid w:val="000A5583"/>
    <w:rsid w:val="000A5884"/>
    <w:rsid w:val="000B06E5"/>
    <w:rsid w:val="000B330A"/>
    <w:rsid w:val="000B41AE"/>
    <w:rsid w:val="000B5255"/>
    <w:rsid w:val="000B5DDE"/>
    <w:rsid w:val="000B7896"/>
    <w:rsid w:val="000C5AF6"/>
    <w:rsid w:val="000C6CB8"/>
    <w:rsid w:val="000D79A9"/>
    <w:rsid w:val="000E24B9"/>
    <w:rsid w:val="000E4433"/>
    <w:rsid w:val="000E57C7"/>
    <w:rsid w:val="000E7267"/>
    <w:rsid w:val="000E7378"/>
    <w:rsid w:val="000F0955"/>
    <w:rsid w:val="000F29E5"/>
    <w:rsid w:val="000F3E8A"/>
    <w:rsid w:val="000F402A"/>
    <w:rsid w:val="000F76AD"/>
    <w:rsid w:val="0010132A"/>
    <w:rsid w:val="00101BE6"/>
    <w:rsid w:val="0010212D"/>
    <w:rsid w:val="00103591"/>
    <w:rsid w:val="00104D53"/>
    <w:rsid w:val="0011000E"/>
    <w:rsid w:val="001104DD"/>
    <w:rsid w:val="00110B60"/>
    <w:rsid w:val="0011151E"/>
    <w:rsid w:val="00111B3E"/>
    <w:rsid w:val="001169DB"/>
    <w:rsid w:val="00117DE4"/>
    <w:rsid w:val="001271F3"/>
    <w:rsid w:val="00133F58"/>
    <w:rsid w:val="00140B35"/>
    <w:rsid w:val="001461EB"/>
    <w:rsid w:val="00155DBD"/>
    <w:rsid w:val="00156764"/>
    <w:rsid w:val="001570A5"/>
    <w:rsid w:val="0016615F"/>
    <w:rsid w:val="00170735"/>
    <w:rsid w:val="00170D36"/>
    <w:rsid w:val="0017329D"/>
    <w:rsid w:val="00176C13"/>
    <w:rsid w:val="00176EDF"/>
    <w:rsid w:val="001819B2"/>
    <w:rsid w:val="00181C28"/>
    <w:rsid w:val="00184396"/>
    <w:rsid w:val="001913E9"/>
    <w:rsid w:val="00192162"/>
    <w:rsid w:val="00196285"/>
    <w:rsid w:val="00197A22"/>
    <w:rsid w:val="001A11E2"/>
    <w:rsid w:val="001A44E8"/>
    <w:rsid w:val="001A4BE3"/>
    <w:rsid w:val="001A7495"/>
    <w:rsid w:val="001B0D10"/>
    <w:rsid w:val="001B676F"/>
    <w:rsid w:val="001C1650"/>
    <w:rsid w:val="001C4566"/>
    <w:rsid w:val="001D0F6E"/>
    <w:rsid w:val="001D3083"/>
    <w:rsid w:val="001D310C"/>
    <w:rsid w:val="001D4909"/>
    <w:rsid w:val="001D6D1A"/>
    <w:rsid w:val="001E220D"/>
    <w:rsid w:val="001E7253"/>
    <w:rsid w:val="001F122C"/>
    <w:rsid w:val="001F1240"/>
    <w:rsid w:val="001F25AA"/>
    <w:rsid w:val="001F394C"/>
    <w:rsid w:val="00200498"/>
    <w:rsid w:val="002054BC"/>
    <w:rsid w:val="00206C43"/>
    <w:rsid w:val="00210E94"/>
    <w:rsid w:val="00213332"/>
    <w:rsid w:val="00213C70"/>
    <w:rsid w:val="00214759"/>
    <w:rsid w:val="00220242"/>
    <w:rsid w:val="00220B3A"/>
    <w:rsid w:val="00221E5D"/>
    <w:rsid w:val="00222CEA"/>
    <w:rsid w:val="002233B6"/>
    <w:rsid w:val="00223A2C"/>
    <w:rsid w:val="00224BE5"/>
    <w:rsid w:val="0022557B"/>
    <w:rsid w:val="002264E3"/>
    <w:rsid w:val="002277C1"/>
    <w:rsid w:val="0023163C"/>
    <w:rsid w:val="00233FDA"/>
    <w:rsid w:val="0023470C"/>
    <w:rsid w:val="00236920"/>
    <w:rsid w:val="00237A9D"/>
    <w:rsid w:val="00244126"/>
    <w:rsid w:val="00254329"/>
    <w:rsid w:val="00254A90"/>
    <w:rsid w:val="00254D57"/>
    <w:rsid w:val="002556FD"/>
    <w:rsid w:val="002567D9"/>
    <w:rsid w:val="00260783"/>
    <w:rsid w:val="00261920"/>
    <w:rsid w:val="00264EE7"/>
    <w:rsid w:val="002653BD"/>
    <w:rsid w:val="00265AA6"/>
    <w:rsid w:val="00270448"/>
    <w:rsid w:val="00272A09"/>
    <w:rsid w:val="00275E02"/>
    <w:rsid w:val="00284DA5"/>
    <w:rsid w:val="00284FDC"/>
    <w:rsid w:val="002851C4"/>
    <w:rsid w:val="002876D6"/>
    <w:rsid w:val="0028780B"/>
    <w:rsid w:val="00292C5D"/>
    <w:rsid w:val="00293B1C"/>
    <w:rsid w:val="002945B0"/>
    <w:rsid w:val="00294CF9"/>
    <w:rsid w:val="002A2236"/>
    <w:rsid w:val="002A358A"/>
    <w:rsid w:val="002A366F"/>
    <w:rsid w:val="002A47D3"/>
    <w:rsid w:val="002A4E10"/>
    <w:rsid w:val="002A57F4"/>
    <w:rsid w:val="002B21FA"/>
    <w:rsid w:val="002B664B"/>
    <w:rsid w:val="002B6D52"/>
    <w:rsid w:val="002B704A"/>
    <w:rsid w:val="002C089F"/>
    <w:rsid w:val="002C41EC"/>
    <w:rsid w:val="002C4CC0"/>
    <w:rsid w:val="002C7EB7"/>
    <w:rsid w:val="002D295B"/>
    <w:rsid w:val="002D29C6"/>
    <w:rsid w:val="002D33CC"/>
    <w:rsid w:val="002D5C83"/>
    <w:rsid w:val="002E068C"/>
    <w:rsid w:val="002E5E4B"/>
    <w:rsid w:val="002F1A23"/>
    <w:rsid w:val="002F25C9"/>
    <w:rsid w:val="0030204D"/>
    <w:rsid w:val="0030290E"/>
    <w:rsid w:val="00303D6D"/>
    <w:rsid w:val="0030494D"/>
    <w:rsid w:val="00304C16"/>
    <w:rsid w:val="00304E88"/>
    <w:rsid w:val="0031235F"/>
    <w:rsid w:val="00315CEB"/>
    <w:rsid w:val="0031716D"/>
    <w:rsid w:val="00322C6C"/>
    <w:rsid w:val="0032317C"/>
    <w:rsid w:val="00324715"/>
    <w:rsid w:val="003254B7"/>
    <w:rsid w:val="00325C5D"/>
    <w:rsid w:val="003306B0"/>
    <w:rsid w:val="00332A49"/>
    <w:rsid w:val="003341E0"/>
    <w:rsid w:val="0033540F"/>
    <w:rsid w:val="00337AB2"/>
    <w:rsid w:val="00337B60"/>
    <w:rsid w:val="0034070D"/>
    <w:rsid w:val="00351FD2"/>
    <w:rsid w:val="00352881"/>
    <w:rsid w:val="00354C1C"/>
    <w:rsid w:val="00357217"/>
    <w:rsid w:val="0035727C"/>
    <w:rsid w:val="00360E1B"/>
    <w:rsid w:val="0036759D"/>
    <w:rsid w:val="00367CD9"/>
    <w:rsid w:val="003742B4"/>
    <w:rsid w:val="00374A4F"/>
    <w:rsid w:val="00393CB2"/>
    <w:rsid w:val="00395CD5"/>
    <w:rsid w:val="00395DE8"/>
    <w:rsid w:val="00396C52"/>
    <w:rsid w:val="00396EBE"/>
    <w:rsid w:val="003A16EE"/>
    <w:rsid w:val="003A1A0A"/>
    <w:rsid w:val="003A4C4F"/>
    <w:rsid w:val="003B0FBE"/>
    <w:rsid w:val="003B3047"/>
    <w:rsid w:val="003B784A"/>
    <w:rsid w:val="003C41C9"/>
    <w:rsid w:val="003C4676"/>
    <w:rsid w:val="003C6A4C"/>
    <w:rsid w:val="003C7303"/>
    <w:rsid w:val="003D06F3"/>
    <w:rsid w:val="003D3B8F"/>
    <w:rsid w:val="003D440A"/>
    <w:rsid w:val="003D5BA4"/>
    <w:rsid w:val="003D5D00"/>
    <w:rsid w:val="003D6892"/>
    <w:rsid w:val="003D6EB1"/>
    <w:rsid w:val="003D7F4C"/>
    <w:rsid w:val="003E075B"/>
    <w:rsid w:val="003E3E41"/>
    <w:rsid w:val="003E5166"/>
    <w:rsid w:val="003E5A3C"/>
    <w:rsid w:val="003F0310"/>
    <w:rsid w:val="003F2798"/>
    <w:rsid w:val="003F30B5"/>
    <w:rsid w:val="003F6C77"/>
    <w:rsid w:val="003F7CA3"/>
    <w:rsid w:val="0040388B"/>
    <w:rsid w:val="0040470C"/>
    <w:rsid w:val="00405CB3"/>
    <w:rsid w:val="004071B7"/>
    <w:rsid w:val="0041067E"/>
    <w:rsid w:val="0041231B"/>
    <w:rsid w:val="004132C1"/>
    <w:rsid w:val="00415D14"/>
    <w:rsid w:val="00415DA0"/>
    <w:rsid w:val="004167E0"/>
    <w:rsid w:val="0041694C"/>
    <w:rsid w:val="00417EB8"/>
    <w:rsid w:val="004200D5"/>
    <w:rsid w:val="00422055"/>
    <w:rsid w:val="00423084"/>
    <w:rsid w:val="004241C9"/>
    <w:rsid w:val="00424EF0"/>
    <w:rsid w:val="00431213"/>
    <w:rsid w:val="00433486"/>
    <w:rsid w:val="00434DAC"/>
    <w:rsid w:val="0043543E"/>
    <w:rsid w:val="00437B17"/>
    <w:rsid w:val="004421BF"/>
    <w:rsid w:val="00443D9B"/>
    <w:rsid w:val="0044437C"/>
    <w:rsid w:val="00444BB1"/>
    <w:rsid w:val="004452B2"/>
    <w:rsid w:val="00447845"/>
    <w:rsid w:val="00450C7D"/>
    <w:rsid w:val="00450DDA"/>
    <w:rsid w:val="00451CAF"/>
    <w:rsid w:val="0045340A"/>
    <w:rsid w:val="00456725"/>
    <w:rsid w:val="00456CD3"/>
    <w:rsid w:val="004627EC"/>
    <w:rsid w:val="004642FD"/>
    <w:rsid w:val="0046441E"/>
    <w:rsid w:val="004657C1"/>
    <w:rsid w:val="004679D2"/>
    <w:rsid w:val="00473F58"/>
    <w:rsid w:val="00474B7E"/>
    <w:rsid w:val="00481722"/>
    <w:rsid w:val="004818EE"/>
    <w:rsid w:val="00481CC8"/>
    <w:rsid w:val="0048504A"/>
    <w:rsid w:val="00486D1E"/>
    <w:rsid w:val="00491BAF"/>
    <w:rsid w:val="0049397A"/>
    <w:rsid w:val="00495113"/>
    <w:rsid w:val="0049536E"/>
    <w:rsid w:val="00495AEE"/>
    <w:rsid w:val="00496FB7"/>
    <w:rsid w:val="004971E6"/>
    <w:rsid w:val="004A43E6"/>
    <w:rsid w:val="004A4DEC"/>
    <w:rsid w:val="004A6785"/>
    <w:rsid w:val="004A74F0"/>
    <w:rsid w:val="004A7784"/>
    <w:rsid w:val="004B283B"/>
    <w:rsid w:val="004B3342"/>
    <w:rsid w:val="004B630D"/>
    <w:rsid w:val="004C52D5"/>
    <w:rsid w:val="004D2403"/>
    <w:rsid w:val="004D2E08"/>
    <w:rsid w:val="004D3D09"/>
    <w:rsid w:val="004E3906"/>
    <w:rsid w:val="004F0426"/>
    <w:rsid w:val="004F149A"/>
    <w:rsid w:val="004F360A"/>
    <w:rsid w:val="004F570B"/>
    <w:rsid w:val="004F5AD8"/>
    <w:rsid w:val="004F5B6C"/>
    <w:rsid w:val="004F7A6F"/>
    <w:rsid w:val="00503FE1"/>
    <w:rsid w:val="005067C4"/>
    <w:rsid w:val="00506DB6"/>
    <w:rsid w:val="00507CAC"/>
    <w:rsid w:val="00507F94"/>
    <w:rsid w:val="005112F6"/>
    <w:rsid w:val="00512782"/>
    <w:rsid w:val="00523A4F"/>
    <w:rsid w:val="00523B72"/>
    <w:rsid w:val="00525EE9"/>
    <w:rsid w:val="005263C4"/>
    <w:rsid w:val="00526929"/>
    <w:rsid w:val="005274BD"/>
    <w:rsid w:val="00530671"/>
    <w:rsid w:val="00532D37"/>
    <w:rsid w:val="00533A3B"/>
    <w:rsid w:val="00536391"/>
    <w:rsid w:val="005439AC"/>
    <w:rsid w:val="00544B9A"/>
    <w:rsid w:val="005457C1"/>
    <w:rsid w:val="00547074"/>
    <w:rsid w:val="00547359"/>
    <w:rsid w:val="00553C23"/>
    <w:rsid w:val="00554C20"/>
    <w:rsid w:val="005571B3"/>
    <w:rsid w:val="00562055"/>
    <w:rsid w:val="00566118"/>
    <w:rsid w:val="00570B59"/>
    <w:rsid w:val="00572734"/>
    <w:rsid w:val="00572860"/>
    <w:rsid w:val="005729A1"/>
    <w:rsid w:val="0057608A"/>
    <w:rsid w:val="0059164B"/>
    <w:rsid w:val="00592688"/>
    <w:rsid w:val="005943D9"/>
    <w:rsid w:val="005967E0"/>
    <w:rsid w:val="005A00FC"/>
    <w:rsid w:val="005A0D16"/>
    <w:rsid w:val="005A4054"/>
    <w:rsid w:val="005A6D10"/>
    <w:rsid w:val="005A7CAD"/>
    <w:rsid w:val="005B2570"/>
    <w:rsid w:val="005B4D87"/>
    <w:rsid w:val="005C161E"/>
    <w:rsid w:val="005C3F03"/>
    <w:rsid w:val="005C69A1"/>
    <w:rsid w:val="005C7B8F"/>
    <w:rsid w:val="005D336E"/>
    <w:rsid w:val="005D3DAF"/>
    <w:rsid w:val="005D752B"/>
    <w:rsid w:val="005E11D7"/>
    <w:rsid w:val="005E3754"/>
    <w:rsid w:val="005E6456"/>
    <w:rsid w:val="005F6935"/>
    <w:rsid w:val="00600CF3"/>
    <w:rsid w:val="00600EAD"/>
    <w:rsid w:val="00601857"/>
    <w:rsid w:val="0060711F"/>
    <w:rsid w:val="006116C9"/>
    <w:rsid w:val="00611FC7"/>
    <w:rsid w:val="006228B4"/>
    <w:rsid w:val="00622D98"/>
    <w:rsid w:val="00623DE0"/>
    <w:rsid w:val="006247E6"/>
    <w:rsid w:val="00625028"/>
    <w:rsid w:val="00627A56"/>
    <w:rsid w:val="0063208F"/>
    <w:rsid w:val="00633106"/>
    <w:rsid w:val="00633DAC"/>
    <w:rsid w:val="00640EEF"/>
    <w:rsid w:val="00642CD7"/>
    <w:rsid w:val="00643473"/>
    <w:rsid w:val="0064505D"/>
    <w:rsid w:val="00647F44"/>
    <w:rsid w:val="00650EFF"/>
    <w:rsid w:val="00651C9E"/>
    <w:rsid w:val="00651E72"/>
    <w:rsid w:val="0065222C"/>
    <w:rsid w:val="0065424A"/>
    <w:rsid w:val="00655F0E"/>
    <w:rsid w:val="00656007"/>
    <w:rsid w:val="00662FDA"/>
    <w:rsid w:val="006662CA"/>
    <w:rsid w:val="00670079"/>
    <w:rsid w:val="00672A66"/>
    <w:rsid w:val="00675642"/>
    <w:rsid w:val="0067768D"/>
    <w:rsid w:val="006814FC"/>
    <w:rsid w:val="00682EF1"/>
    <w:rsid w:val="006865D7"/>
    <w:rsid w:val="00686FC8"/>
    <w:rsid w:val="00690136"/>
    <w:rsid w:val="00694B9D"/>
    <w:rsid w:val="0069534B"/>
    <w:rsid w:val="00696579"/>
    <w:rsid w:val="00696F2C"/>
    <w:rsid w:val="006A227E"/>
    <w:rsid w:val="006A2930"/>
    <w:rsid w:val="006A383D"/>
    <w:rsid w:val="006A3D84"/>
    <w:rsid w:val="006A7D45"/>
    <w:rsid w:val="006B3817"/>
    <w:rsid w:val="006B4772"/>
    <w:rsid w:val="006B54BB"/>
    <w:rsid w:val="006B5A17"/>
    <w:rsid w:val="006B6729"/>
    <w:rsid w:val="006B6C68"/>
    <w:rsid w:val="006C10A9"/>
    <w:rsid w:val="006C26F8"/>
    <w:rsid w:val="006C4E4F"/>
    <w:rsid w:val="006D14F6"/>
    <w:rsid w:val="006D78E5"/>
    <w:rsid w:val="006E0F70"/>
    <w:rsid w:val="006E1F6A"/>
    <w:rsid w:val="006E36A4"/>
    <w:rsid w:val="006F118F"/>
    <w:rsid w:val="006F137B"/>
    <w:rsid w:val="006F1B9B"/>
    <w:rsid w:val="006F6D8B"/>
    <w:rsid w:val="006F7F26"/>
    <w:rsid w:val="00701BF6"/>
    <w:rsid w:val="007036EC"/>
    <w:rsid w:val="00704CCC"/>
    <w:rsid w:val="007113D3"/>
    <w:rsid w:val="0071569B"/>
    <w:rsid w:val="00716401"/>
    <w:rsid w:val="00717515"/>
    <w:rsid w:val="00720FCE"/>
    <w:rsid w:val="007214C4"/>
    <w:rsid w:val="0072357F"/>
    <w:rsid w:val="007243E3"/>
    <w:rsid w:val="00724E5E"/>
    <w:rsid w:val="007266B8"/>
    <w:rsid w:val="00731258"/>
    <w:rsid w:val="00731A9D"/>
    <w:rsid w:val="0073542F"/>
    <w:rsid w:val="0074082B"/>
    <w:rsid w:val="007436AB"/>
    <w:rsid w:val="00747CEB"/>
    <w:rsid w:val="007517DA"/>
    <w:rsid w:val="0075385C"/>
    <w:rsid w:val="00757957"/>
    <w:rsid w:val="007603D1"/>
    <w:rsid w:val="007618F8"/>
    <w:rsid w:val="00761B48"/>
    <w:rsid w:val="00766882"/>
    <w:rsid w:val="00772646"/>
    <w:rsid w:val="00773809"/>
    <w:rsid w:val="0077635B"/>
    <w:rsid w:val="00776CD3"/>
    <w:rsid w:val="00781685"/>
    <w:rsid w:val="007834FF"/>
    <w:rsid w:val="0078575B"/>
    <w:rsid w:val="00790127"/>
    <w:rsid w:val="007911A1"/>
    <w:rsid w:val="00791B3B"/>
    <w:rsid w:val="007933A9"/>
    <w:rsid w:val="007936E9"/>
    <w:rsid w:val="007940D1"/>
    <w:rsid w:val="007946FF"/>
    <w:rsid w:val="007949EF"/>
    <w:rsid w:val="007A3583"/>
    <w:rsid w:val="007B3E44"/>
    <w:rsid w:val="007B426E"/>
    <w:rsid w:val="007B4287"/>
    <w:rsid w:val="007B4721"/>
    <w:rsid w:val="007B7475"/>
    <w:rsid w:val="007C0CCF"/>
    <w:rsid w:val="007C1B99"/>
    <w:rsid w:val="007C2540"/>
    <w:rsid w:val="007D1CD9"/>
    <w:rsid w:val="007D2D94"/>
    <w:rsid w:val="007D34C9"/>
    <w:rsid w:val="007D5334"/>
    <w:rsid w:val="007D7C9D"/>
    <w:rsid w:val="007E19BA"/>
    <w:rsid w:val="007E7326"/>
    <w:rsid w:val="007E7F16"/>
    <w:rsid w:val="007F1E01"/>
    <w:rsid w:val="007F2921"/>
    <w:rsid w:val="007F3603"/>
    <w:rsid w:val="007F485B"/>
    <w:rsid w:val="00800D87"/>
    <w:rsid w:val="008015A1"/>
    <w:rsid w:val="00804B3B"/>
    <w:rsid w:val="008136EA"/>
    <w:rsid w:val="0081398A"/>
    <w:rsid w:val="00813BD9"/>
    <w:rsid w:val="00813E43"/>
    <w:rsid w:val="0081404A"/>
    <w:rsid w:val="008166D2"/>
    <w:rsid w:val="00816C27"/>
    <w:rsid w:val="00816E15"/>
    <w:rsid w:val="0082036C"/>
    <w:rsid w:val="00824FD7"/>
    <w:rsid w:val="008263AF"/>
    <w:rsid w:val="008367CB"/>
    <w:rsid w:val="008468BF"/>
    <w:rsid w:val="00852BE5"/>
    <w:rsid w:val="0085578E"/>
    <w:rsid w:val="0086331C"/>
    <w:rsid w:val="008635D6"/>
    <w:rsid w:val="008637DD"/>
    <w:rsid w:val="00864A10"/>
    <w:rsid w:val="00867E8C"/>
    <w:rsid w:val="0087051F"/>
    <w:rsid w:val="00870D18"/>
    <w:rsid w:val="00874C66"/>
    <w:rsid w:val="00875A1F"/>
    <w:rsid w:val="008770EF"/>
    <w:rsid w:val="00877E94"/>
    <w:rsid w:val="00886A23"/>
    <w:rsid w:val="00887A4D"/>
    <w:rsid w:val="008929BA"/>
    <w:rsid w:val="00893CC0"/>
    <w:rsid w:val="00896AE6"/>
    <w:rsid w:val="008977B2"/>
    <w:rsid w:val="00897C49"/>
    <w:rsid w:val="00897F90"/>
    <w:rsid w:val="008A3D37"/>
    <w:rsid w:val="008A53D5"/>
    <w:rsid w:val="008B0344"/>
    <w:rsid w:val="008B18AF"/>
    <w:rsid w:val="008B37CC"/>
    <w:rsid w:val="008B3CF4"/>
    <w:rsid w:val="008C1586"/>
    <w:rsid w:val="008C4A4B"/>
    <w:rsid w:val="008C5C41"/>
    <w:rsid w:val="008D2117"/>
    <w:rsid w:val="008D255E"/>
    <w:rsid w:val="008D2F9C"/>
    <w:rsid w:val="008D4163"/>
    <w:rsid w:val="008D5386"/>
    <w:rsid w:val="008D5F69"/>
    <w:rsid w:val="008E2B4D"/>
    <w:rsid w:val="008E4065"/>
    <w:rsid w:val="008E49A3"/>
    <w:rsid w:val="008E5697"/>
    <w:rsid w:val="008E5789"/>
    <w:rsid w:val="008E5E15"/>
    <w:rsid w:val="008F175A"/>
    <w:rsid w:val="008F27CE"/>
    <w:rsid w:val="008F4433"/>
    <w:rsid w:val="008F6E86"/>
    <w:rsid w:val="008F76FA"/>
    <w:rsid w:val="008F791C"/>
    <w:rsid w:val="008F7B68"/>
    <w:rsid w:val="009005CC"/>
    <w:rsid w:val="009012A7"/>
    <w:rsid w:val="00902E51"/>
    <w:rsid w:val="00903620"/>
    <w:rsid w:val="00904ECC"/>
    <w:rsid w:val="00916DAC"/>
    <w:rsid w:val="00917D73"/>
    <w:rsid w:val="009208B6"/>
    <w:rsid w:val="00920C4B"/>
    <w:rsid w:val="00923EA5"/>
    <w:rsid w:val="00931210"/>
    <w:rsid w:val="00933919"/>
    <w:rsid w:val="00944AC3"/>
    <w:rsid w:val="00945D65"/>
    <w:rsid w:val="0095136F"/>
    <w:rsid w:val="0095204F"/>
    <w:rsid w:val="00954AAC"/>
    <w:rsid w:val="00955723"/>
    <w:rsid w:val="0096080C"/>
    <w:rsid w:val="00963C89"/>
    <w:rsid w:val="00965B37"/>
    <w:rsid w:val="00966CCB"/>
    <w:rsid w:val="00970C8B"/>
    <w:rsid w:val="00970E7F"/>
    <w:rsid w:val="00971BAB"/>
    <w:rsid w:val="00972B78"/>
    <w:rsid w:val="00973873"/>
    <w:rsid w:val="009778D0"/>
    <w:rsid w:val="0098237C"/>
    <w:rsid w:val="00982428"/>
    <w:rsid w:val="009826C5"/>
    <w:rsid w:val="0099027A"/>
    <w:rsid w:val="00992199"/>
    <w:rsid w:val="009921B6"/>
    <w:rsid w:val="00992293"/>
    <w:rsid w:val="00995AB6"/>
    <w:rsid w:val="00996C77"/>
    <w:rsid w:val="00996DE0"/>
    <w:rsid w:val="0099763D"/>
    <w:rsid w:val="00997C6E"/>
    <w:rsid w:val="009A75E7"/>
    <w:rsid w:val="009C1516"/>
    <w:rsid w:val="009C2E8B"/>
    <w:rsid w:val="009C51E0"/>
    <w:rsid w:val="009C76F1"/>
    <w:rsid w:val="009D02E9"/>
    <w:rsid w:val="009D059B"/>
    <w:rsid w:val="009D07B9"/>
    <w:rsid w:val="009D0AE0"/>
    <w:rsid w:val="009D1629"/>
    <w:rsid w:val="009D1EBD"/>
    <w:rsid w:val="009D6DCC"/>
    <w:rsid w:val="009D6FBE"/>
    <w:rsid w:val="009D7681"/>
    <w:rsid w:val="009E30EF"/>
    <w:rsid w:val="009E3DEB"/>
    <w:rsid w:val="009F1084"/>
    <w:rsid w:val="009F4323"/>
    <w:rsid w:val="009F72AD"/>
    <w:rsid w:val="00A0088A"/>
    <w:rsid w:val="00A02699"/>
    <w:rsid w:val="00A053BF"/>
    <w:rsid w:val="00A053FD"/>
    <w:rsid w:val="00A071A4"/>
    <w:rsid w:val="00A075E7"/>
    <w:rsid w:val="00A07BF4"/>
    <w:rsid w:val="00A11AC0"/>
    <w:rsid w:val="00A13FCD"/>
    <w:rsid w:val="00A16923"/>
    <w:rsid w:val="00A16EE8"/>
    <w:rsid w:val="00A20CA0"/>
    <w:rsid w:val="00A32F1F"/>
    <w:rsid w:val="00A35941"/>
    <w:rsid w:val="00A41B06"/>
    <w:rsid w:val="00A42EA5"/>
    <w:rsid w:val="00A51547"/>
    <w:rsid w:val="00A5351F"/>
    <w:rsid w:val="00A544D4"/>
    <w:rsid w:val="00A55E95"/>
    <w:rsid w:val="00A60095"/>
    <w:rsid w:val="00A6240C"/>
    <w:rsid w:val="00A6267C"/>
    <w:rsid w:val="00A62823"/>
    <w:rsid w:val="00A654C1"/>
    <w:rsid w:val="00A660DE"/>
    <w:rsid w:val="00A67114"/>
    <w:rsid w:val="00A7370C"/>
    <w:rsid w:val="00A83A3A"/>
    <w:rsid w:val="00A84437"/>
    <w:rsid w:val="00A84850"/>
    <w:rsid w:val="00A85F39"/>
    <w:rsid w:val="00A87704"/>
    <w:rsid w:val="00A9159F"/>
    <w:rsid w:val="00A91E1C"/>
    <w:rsid w:val="00A921E5"/>
    <w:rsid w:val="00A97EE5"/>
    <w:rsid w:val="00AA35EE"/>
    <w:rsid w:val="00AA3976"/>
    <w:rsid w:val="00AB237A"/>
    <w:rsid w:val="00AB7840"/>
    <w:rsid w:val="00AC1FA6"/>
    <w:rsid w:val="00AC2E49"/>
    <w:rsid w:val="00AC3F58"/>
    <w:rsid w:val="00AC7B65"/>
    <w:rsid w:val="00AD25FD"/>
    <w:rsid w:val="00AD276F"/>
    <w:rsid w:val="00AD4AF1"/>
    <w:rsid w:val="00AD5F3C"/>
    <w:rsid w:val="00AE1F10"/>
    <w:rsid w:val="00AE31E8"/>
    <w:rsid w:val="00AE4172"/>
    <w:rsid w:val="00AE53E9"/>
    <w:rsid w:val="00AE78FA"/>
    <w:rsid w:val="00AF153B"/>
    <w:rsid w:val="00AF16A3"/>
    <w:rsid w:val="00AF37D0"/>
    <w:rsid w:val="00AF44EA"/>
    <w:rsid w:val="00AF4967"/>
    <w:rsid w:val="00AF7186"/>
    <w:rsid w:val="00B0219E"/>
    <w:rsid w:val="00B02C31"/>
    <w:rsid w:val="00B043BF"/>
    <w:rsid w:val="00B05DB7"/>
    <w:rsid w:val="00B10532"/>
    <w:rsid w:val="00B10618"/>
    <w:rsid w:val="00B11728"/>
    <w:rsid w:val="00B13453"/>
    <w:rsid w:val="00B14FD0"/>
    <w:rsid w:val="00B16535"/>
    <w:rsid w:val="00B303B1"/>
    <w:rsid w:val="00B3197C"/>
    <w:rsid w:val="00B3318D"/>
    <w:rsid w:val="00B34717"/>
    <w:rsid w:val="00B363BE"/>
    <w:rsid w:val="00B4567B"/>
    <w:rsid w:val="00B512EC"/>
    <w:rsid w:val="00B512F0"/>
    <w:rsid w:val="00B53AB4"/>
    <w:rsid w:val="00B5546D"/>
    <w:rsid w:val="00B60B27"/>
    <w:rsid w:val="00B61AD9"/>
    <w:rsid w:val="00B639F4"/>
    <w:rsid w:val="00B6736D"/>
    <w:rsid w:val="00B67AD6"/>
    <w:rsid w:val="00B71341"/>
    <w:rsid w:val="00B754EF"/>
    <w:rsid w:val="00B75B27"/>
    <w:rsid w:val="00B76B62"/>
    <w:rsid w:val="00B80D36"/>
    <w:rsid w:val="00B879C0"/>
    <w:rsid w:val="00BA14CA"/>
    <w:rsid w:val="00BA2CBD"/>
    <w:rsid w:val="00BA35D8"/>
    <w:rsid w:val="00BA595D"/>
    <w:rsid w:val="00BB1068"/>
    <w:rsid w:val="00BB1AF6"/>
    <w:rsid w:val="00BB2123"/>
    <w:rsid w:val="00BB5697"/>
    <w:rsid w:val="00BB600A"/>
    <w:rsid w:val="00BC09E0"/>
    <w:rsid w:val="00BC0B41"/>
    <w:rsid w:val="00BC1280"/>
    <w:rsid w:val="00BC6910"/>
    <w:rsid w:val="00BC7867"/>
    <w:rsid w:val="00BD1C6C"/>
    <w:rsid w:val="00BD1D02"/>
    <w:rsid w:val="00BD1FD4"/>
    <w:rsid w:val="00BD3EE3"/>
    <w:rsid w:val="00BD5C14"/>
    <w:rsid w:val="00BD663F"/>
    <w:rsid w:val="00BD7BF4"/>
    <w:rsid w:val="00BE13F9"/>
    <w:rsid w:val="00BE62F5"/>
    <w:rsid w:val="00BE65EC"/>
    <w:rsid w:val="00BE6863"/>
    <w:rsid w:val="00BF18F8"/>
    <w:rsid w:val="00BF5011"/>
    <w:rsid w:val="00BF6A66"/>
    <w:rsid w:val="00C0046B"/>
    <w:rsid w:val="00C02912"/>
    <w:rsid w:val="00C052DD"/>
    <w:rsid w:val="00C10001"/>
    <w:rsid w:val="00C125DA"/>
    <w:rsid w:val="00C174FF"/>
    <w:rsid w:val="00C17DFF"/>
    <w:rsid w:val="00C212A7"/>
    <w:rsid w:val="00C259AD"/>
    <w:rsid w:val="00C30729"/>
    <w:rsid w:val="00C30901"/>
    <w:rsid w:val="00C36409"/>
    <w:rsid w:val="00C36ABA"/>
    <w:rsid w:val="00C41942"/>
    <w:rsid w:val="00C47688"/>
    <w:rsid w:val="00C477D9"/>
    <w:rsid w:val="00C52CD5"/>
    <w:rsid w:val="00C53C81"/>
    <w:rsid w:val="00C60524"/>
    <w:rsid w:val="00C614C2"/>
    <w:rsid w:val="00C619D3"/>
    <w:rsid w:val="00C65516"/>
    <w:rsid w:val="00C67B4E"/>
    <w:rsid w:val="00C74B7E"/>
    <w:rsid w:val="00C76BFF"/>
    <w:rsid w:val="00C81D5C"/>
    <w:rsid w:val="00C832D7"/>
    <w:rsid w:val="00C85F8A"/>
    <w:rsid w:val="00C87825"/>
    <w:rsid w:val="00C9149C"/>
    <w:rsid w:val="00C934DB"/>
    <w:rsid w:val="00C94BB0"/>
    <w:rsid w:val="00C97153"/>
    <w:rsid w:val="00CA0F33"/>
    <w:rsid w:val="00CA2F88"/>
    <w:rsid w:val="00CA5680"/>
    <w:rsid w:val="00CA642C"/>
    <w:rsid w:val="00CB1521"/>
    <w:rsid w:val="00CB185E"/>
    <w:rsid w:val="00CB29FF"/>
    <w:rsid w:val="00CB3491"/>
    <w:rsid w:val="00CB74D5"/>
    <w:rsid w:val="00CC1E1B"/>
    <w:rsid w:val="00CC290B"/>
    <w:rsid w:val="00CC311F"/>
    <w:rsid w:val="00CC3BCF"/>
    <w:rsid w:val="00CC484B"/>
    <w:rsid w:val="00CD0E5B"/>
    <w:rsid w:val="00CD10FF"/>
    <w:rsid w:val="00CD34FD"/>
    <w:rsid w:val="00CD6905"/>
    <w:rsid w:val="00CE0B83"/>
    <w:rsid w:val="00CE3109"/>
    <w:rsid w:val="00CE415B"/>
    <w:rsid w:val="00CE4641"/>
    <w:rsid w:val="00CE4782"/>
    <w:rsid w:val="00CE6359"/>
    <w:rsid w:val="00CE79FF"/>
    <w:rsid w:val="00CF28C7"/>
    <w:rsid w:val="00CF2A9E"/>
    <w:rsid w:val="00CF49C3"/>
    <w:rsid w:val="00CF4E02"/>
    <w:rsid w:val="00CF4F28"/>
    <w:rsid w:val="00CF6BDD"/>
    <w:rsid w:val="00CF7DD3"/>
    <w:rsid w:val="00D006BF"/>
    <w:rsid w:val="00D01003"/>
    <w:rsid w:val="00D027C0"/>
    <w:rsid w:val="00D032A6"/>
    <w:rsid w:val="00D06C0A"/>
    <w:rsid w:val="00D07247"/>
    <w:rsid w:val="00D073F5"/>
    <w:rsid w:val="00D07B94"/>
    <w:rsid w:val="00D14656"/>
    <w:rsid w:val="00D14B75"/>
    <w:rsid w:val="00D15D60"/>
    <w:rsid w:val="00D238E0"/>
    <w:rsid w:val="00D24339"/>
    <w:rsid w:val="00D27E6C"/>
    <w:rsid w:val="00D3246A"/>
    <w:rsid w:val="00D333E0"/>
    <w:rsid w:val="00D3751B"/>
    <w:rsid w:val="00D41350"/>
    <w:rsid w:val="00D42E43"/>
    <w:rsid w:val="00D44A5A"/>
    <w:rsid w:val="00D52FE3"/>
    <w:rsid w:val="00D53DA3"/>
    <w:rsid w:val="00D543AA"/>
    <w:rsid w:val="00D54900"/>
    <w:rsid w:val="00D5736F"/>
    <w:rsid w:val="00D5778B"/>
    <w:rsid w:val="00D57C25"/>
    <w:rsid w:val="00D60890"/>
    <w:rsid w:val="00D60F84"/>
    <w:rsid w:val="00D619B6"/>
    <w:rsid w:val="00D61A1A"/>
    <w:rsid w:val="00D61CB0"/>
    <w:rsid w:val="00D632CA"/>
    <w:rsid w:val="00D6582A"/>
    <w:rsid w:val="00D67667"/>
    <w:rsid w:val="00D70E57"/>
    <w:rsid w:val="00D76846"/>
    <w:rsid w:val="00D774C9"/>
    <w:rsid w:val="00D872B2"/>
    <w:rsid w:val="00D94C1E"/>
    <w:rsid w:val="00D96BF6"/>
    <w:rsid w:val="00D96C22"/>
    <w:rsid w:val="00DA1E3F"/>
    <w:rsid w:val="00DA5794"/>
    <w:rsid w:val="00DA79A3"/>
    <w:rsid w:val="00DB5BB2"/>
    <w:rsid w:val="00DB6450"/>
    <w:rsid w:val="00DB6DEA"/>
    <w:rsid w:val="00DB7A21"/>
    <w:rsid w:val="00DC3D66"/>
    <w:rsid w:val="00DC5161"/>
    <w:rsid w:val="00DD7FA9"/>
    <w:rsid w:val="00DE174E"/>
    <w:rsid w:val="00DE6BAE"/>
    <w:rsid w:val="00DE6C77"/>
    <w:rsid w:val="00DE7B90"/>
    <w:rsid w:val="00DF0A56"/>
    <w:rsid w:val="00DF0A77"/>
    <w:rsid w:val="00DF123B"/>
    <w:rsid w:val="00DF1575"/>
    <w:rsid w:val="00DF235C"/>
    <w:rsid w:val="00DF3344"/>
    <w:rsid w:val="00DF43EC"/>
    <w:rsid w:val="00DF6BEF"/>
    <w:rsid w:val="00E007A7"/>
    <w:rsid w:val="00E037D2"/>
    <w:rsid w:val="00E04C0F"/>
    <w:rsid w:val="00E07C14"/>
    <w:rsid w:val="00E101E6"/>
    <w:rsid w:val="00E13F64"/>
    <w:rsid w:val="00E155EB"/>
    <w:rsid w:val="00E15B20"/>
    <w:rsid w:val="00E16CDA"/>
    <w:rsid w:val="00E23660"/>
    <w:rsid w:val="00E27B3A"/>
    <w:rsid w:val="00E30FF6"/>
    <w:rsid w:val="00E32DDA"/>
    <w:rsid w:val="00E36BC0"/>
    <w:rsid w:val="00E414F7"/>
    <w:rsid w:val="00E45096"/>
    <w:rsid w:val="00E524B3"/>
    <w:rsid w:val="00E52DD5"/>
    <w:rsid w:val="00E55791"/>
    <w:rsid w:val="00E57AF4"/>
    <w:rsid w:val="00E63CFA"/>
    <w:rsid w:val="00E71F62"/>
    <w:rsid w:val="00E72773"/>
    <w:rsid w:val="00E759B5"/>
    <w:rsid w:val="00E76805"/>
    <w:rsid w:val="00E80E45"/>
    <w:rsid w:val="00E8152D"/>
    <w:rsid w:val="00E82CB7"/>
    <w:rsid w:val="00E87266"/>
    <w:rsid w:val="00E90EB6"/>
    <w:rsid w:val="00E938BA"/>
    <w:rsid w:val="00E94044"/>
    <w:rsid w:val="00E97935"/>
    <w:rsid w:val="00EA4F82"/>
    <w:rsid w:val="00EA6628"/>
    <w:rsid w:val="00EB0E78"/>
    <w:rsid w:val="00EB14F0"/>
    <w:rsid w:val="00EB4006"/>
    <w:rsid w:val="00EB63D2"/>
    <w:rsid w:val="00EB6872"/>
    <w:rsid w:val="00EB6ACC"/>
    <w:rsid w:val="00EB702E"/>
    <w:rsid w:val="00EC0AAD"/>
    <w:rsid w:val="00EC22B1"/>
    <w:rsid w:val="00EC75F5"/>
    <w:rsid w:val="00ED027E"/>
    <w:rsid w:val="00ED1FAB"/>
    <w:rsid w:val="00ED22B7"/>
    <w:rsid w:val="00ED2EA9"/>
    <w:rsid w:val="00ED3F82"/>
    <w:rsid w:val="00ED40F0"/>
    <w:rsid w:val="00EE0280"/>
    <w:rsid w:val="00EE02C9"/>
    <w:rsid w:val="00EE04AF"/>
    <w:rsid w:val="00EE04E0"/>
    <w:rsid w:val="00EE2A91"/>
    <w:rsid w:val="00EE3250"/>
    <w:rsid w:val="00EE754E"/>
    <w:rsid w:val="00EE7CEE"/>
    <w:rsid w:val="00EF091B"/>
    <w:rsid w:val="00EF57E9"/>
    <w:rsid w:val="00EF7227"/>
    <w:rsid w:val="00EF7738"/>
    <w:rsid w:val="00F0041C"/>
    <w:rsid w:val="00F00B59"/>
    <w:rsid w:val="00F02BF8"/>
    <w:rsid w:val="00F04142"/>
    <w:rsid w:val="00F1134D"/>
    <w:rsid w:val="00F2152F"/>
    <w:rsid w:val="00F225D8"/>
    <w:rsid w:val="00F22900"/>
    <w:rsid w:val="00F2757B"/>
    <w:rsid w:val="00F2781D"/>
    <w:rsid w:val="00F33037"/>
    <w:rsid w:val="00F342F0"/>
    <w:rsid w:val="00F37643"/>
    <w:rsid w:val="00F409A0"/>
    <w:rsid w:val="00F42D80"/>
    <w:rsid w:val="00F4398B"/>
    <w:rsid w:val="00F44305"/>
    <w:rsid w:val="00F446EC"/>
    <w:rsid w:val="00F460EA"/>
    <w:rsid w:val="00F46240"/>
    <w:rsid w:val="00F468FD"/>
    <w:rsid w:val="00F613CA"/>
    <w:rsid w:val="00F63351"/>
    <w:rsid w:val="00F66FAD"/>
    <w:rsid w:val="00F70F7E"/>
    <w:rsid w:val="00F7193F"/>
    <w:rsid w:val="00F72E70"/>
    <w:rsid w:val="00F73A78"/>
    <w:rsid w:val="00F73FFF"/>
    <w:rsid w:val="00F74248"/>
    <w:rsid w:val="00F90B1F"/>
    <w:rsid w:val="00F93212"/>
    <w:rsid w:val="00F93461"/>
    <w:rsid w:val="00F9486D"/>
    <w:rsid w:val="00FA25B8"/>
    <w:rsid w:val="00FA4813"/>
    <w:rsid w:val="00FA4C7E"/>
    <w:rsid w:val="00FA51EA"/>
    <w:rsid w:val="00FA56FE"/>
    <w:rsid w:val="00FB0892"/>
    <w:rsid w:val="00FB4CCA"/>
    <w:rsid w:val="00FB5D21"/>
    <w:rsid w:val="00FB695C"/>
    <w:rsid w:val="00FB7718"/>
    <w:rsid w:val="00FC11A1"/>
    <w:rsid w:val="00FC23A9"/>
    <w:rsid w:val="00FC5001"/>
    <w:rsid w:val="00FC5F5C"/>
    <w:rsid w:val="00FD1E80"/>
    <w:rsid w:val="00FD26B2"/>
    <w:rsid w:val="00FD2D02"/>
    <w:rsid w:val="00FD69B7"/>
    <w:rsid w:val="00FE0EE2"/>
    <w:rsid w:val="00FE5E66"/>
    <w:rsid w:val="00FE6EA2"/>
    <w:rsid w:val="00FE75FD"/>
    <w:rsid w:val="00FE790B"/>
    <w:rsid w:val="00FE79B3"/>
    <w:rsid w:val="00FE7E46"/>
    <w:rsid w:val="00FF4657"/>
    <w:rsid w:val="00FF5DB8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91C22"/>
  <w15:chartTrackingRefBased/>
  <w15:docId w15:val="{AB8D9797-EF79-7B49-98D3-B1F83A631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yle by Phattharaphon"/>
    <w:qFormat/>
    <w:rsid w:val="00077759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C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CC0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077759"/>
  </w:style>
  <w:style w:type="paragraph" w:styleId="ListParagraph">
    <w:name w:val="List Paragraph"/>
    <w:basedOn w:val="Normal"/>
    <w:uiPriority w:val="34"/>
    <w:qFormat/>
    <w:rsid w:val="00077759"/>
    <w:pPr>
      <w:ind w:left="720"/>
      <w:contextualSpacing/>
    </w:pPr>
    <w:rPr>
      <w:lang w:bidi="lo-LA"/>
    </w:rPr>
  </w:style>
  <w:style w:type="table" w:styleId="TableGrid">
    <w:name w:val="Table Grid"/>
    <w:basedOn w:val="TableNormal"/>
    <w:uiPriority w:val="39"/>
    <w:rsid w:val="00077759"/>
    <w:rPr>
      <w:kern w:val="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ot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08FE1D-8F59-C342-BA07-ACD4A8987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attharaphon Wongphutorn</cp:lastModifiedBy>
  <cp:revision>3</cp:revision>
  <dcterms:created xsi:type="dcterms:W3CDTF">2024-09-06T03:53:00Z</dcterms:created>
  <dcterms:modified xsi:type="dcterms:W3CDTF">2024-09-06T05:21:00Z</dcterms:modified>
</cp:coreProperties>
</file>